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92ECB" w14:textId="7307352B" w:rsidR="00187F1A" w:rsidRDefault="00BE6270" w:rsidP="003031B5">
      <w:pPr>
        <w:spacing w:after="0" w:line="240" w:lineRule="auto"/>
        <w:rPr>
          <w:rFonts w:ascii="Palatino Linotype" w:hAnsi="Palatino Linotype"/>
          <w:b/>
          <w:bCs/>
          <w:color w:val="1F3864" w:themeColor="accent1" w:themeShade="80"/>
          <w:sz w:val="36"/>
          <w:szCs w:val="40"/>
          <w:lang w:val="en-US"/>
        </w:rPr>
      </w:pPr>
      <w:r w:rsidRPr="002E4EDD">
        <w:rPr>
          <w:rFonts w:ascii="Palatino Linotype" w:hAnsi="Palatino Linotype"/>
          <w:b/>
          <w:bCs/>
          <w:color w:val="1F3864" w:themeColor="accent1" w:themeShade="80"/>
          <w:sz w:val="36"/>
          <w:szCs w:val="40"/>
          <w:lang w:val="en-US"/>
        </w:rPr>
        <w:t>Cohort Profile: ORICAMs, a French cohort of medical</w:t>
      </w:r>
      <w:r w:rsidR="008E743F" w:rsidRPr="002E4EDD">
        <w:rPr>
          <w:rFonts w:ascii="Palatino Linotype" w:hAnsi="Palatino Linotype"/>
          <w:b/>
          <w:bCs/>
          <w:color w:val="1F3864" w:themeColor="accent1" w:themeShade="80"/>
          <w:sz w:val="36"/>
          <w:szCs w:val="40"/>
          <w:lang w:val="en-US"/>
        </w:rPr>
        <w:t xml:space="preserve"> </w:t>
      </w:r>
      <w:r w:rsidRPr="002E4EDD">
        <w:rPr>
          <w:rFonts w:ascii="Palatino Linotype" w:hAnsi="Palatino Linotype"/>
          <w:b/>
          <w:bCs/>
          <w:color w:val="1F3864" w:themeColor="accent1" w:themeShade="80"/>
          <w:sz w:val="36"/>
          <w:szCs w:val="40"/>
          <w:lang w:val="en-US"/>
        </w:rPr>
        <w:t>workers</w:t>
      </w:r>
      <w:r w:rsidR="00C700D7" w:rsidRPr="002E4EDD">
        <w:rPr>
          <w:rFonts w:ascii="Palatino Linotype" w:hAnsi="Palatino Linotype"/>
          <w:b/>
          <w:bCs/>
          <w:color w:val="1F3864" w:themeColor="accent1" w:themeShade="80"/>
          <w:sz w:val="36"/>
          <w:szCs w:val="40"/>
          <w:lang w:val="en-US"/>
        </w:rPr>
        <w:t xml:space="preserve"> exposed to low-dose ionizing radiation </w:t>
      </w:r>
    </w:p>
    <w:p w14:paraId="768F96B9" w14:textId="77777777" w:rsidR="002E4EDD" w:rsidRPr="002E4EDD" w:rsidRDefault="002E4EDD" w:rsidP="003031B5">
      <w:pPr>
        <w:spacing w:after="0" w:line="240" w:lineRule="auto"/>
        <w:rPr>
          <w:rFonts w:ascii="Palatino Linotype" w:hAnsi="Palatino Linotype"/>
          <w:b/>
          <w:bCs/>
          <w:lang w:val="en-US"/>
        </w:rPr>
      </w:pPr>
    </w:p>
    <w:p w14:paraId="488255CA" w14:textId="0968BF7C" w:rsidR="00187F1A" w:rsidRDefault="00187F1A" w:rsidP="00161446">
      <w:pPr>
        <w:pStyle w:val="Sansinterligne"/>
        <w:spacing w:line="276" w:lineRule="auto"/>
        <w:ind w:left="454"/>
        <w:jc w:val="both"/>
        <w:rPr>
          <w:rFonts w:cstheme="minorHAnsi"/>
          <w:i/>
          <w:iCs/>
          <w:sz w:val="20"/>
          <w:szCs w:val="20"/>
          <w:vertAlign w:val="superscript"/>
        </w:rPr>
      </w:pPr>
      <w:r w:rsidRPr="000042FC">
        <w:rPr>
          <w:rFonts w:cstheme="minorHAnsi"/>
          <w:i/>
          <w:iCs/>
          <w:sz w:val="20"/>
          <w:szCs w:val="20"/>
        </w:rPr>
        <w:t>Julie Lopes</w:t>
      </w:r>
      <w:r w:rsidRPr="000042FC">
        <w:rPr>
          <w:rFonts w:cstheme="minorHAnsi"/>
          <w:i/>
          <w:iCs/>
          <w:sz w:val="20"/>
          <w:szCs w:val="20"/>
          <w:vertAlign w:val="superscript"/>
        </w:rPr>
        <w:t>1*</w:t>
      </w:r>
      <w:r w:rsidRPr="000042FC">
        <w:rPr>
          <w:rFonts w:cstheme="minorHAnsi"/>
          <w:i/>
          <w:iCs/>
          <w:sz w:val="20"/>
          <w:szCs w:val="20"/>
        </w:rPr>
        <w:t>, Clémence Baudin</w:t>
      </w:r>
      <w:r w:rsidRPr="000042FC">
        <w:rPr>
          <w:rFonts w:cstheme="minorHAnsi"/>
          <w:i/>
          <w:iCs/>
          <w:sz w:val="20"/>
          <w:szCs w:val="20"/>
          <w:vertAlign w:val="superscript"/>
        </w:rPr>
        <w:t>1</w:t>
      </w:r>
      <w:r w:rsidRPr="000042FC">
        <w:rPr>
          <w:rFonts w:cstheme="minorHAnsi"/>
          <w:i/>
          <w:iCs/>
          <w:sz w:val="20"/>
          <w:szCs w:val="20"/>
        </w:rPr>
        <w:t>, Juliette Feuardent</w:t>
      </w:r>
      <w:r w:rsidRPr="000042FC">
        <w:rPr>
          <w:rFonts w:cstheme="minorHAnsi"/>
          <w:i/>
          <w:iCs/>
          <w:sz w:val="20"/>
          <w:szCs w:val="20"/>
          <w:vertAlign w:val="superscript"/>
        </w:rPr>
        <w:t>2</w:t>
      </w:r>
      <w:r w:rsidRPr="000042FC">
        <w:rPr>
          <w:rFonts w:cstheme="minorHAnsi"/>
          <w:i/>
          <w:iCs/>
          <w:sz w:val="20"/>
          <w:szCs w:val="20"/>
        </w:rPr>
        <w:t>, Hervé Roy</w:t>
      </w:r>
      <w:r w:rsidRPr="000042FC">
        <w:rPr>
          <w:rFonts w:cstheme="minorHAnsi"/>
          <w:i/>
          <w:iCs/>
          <w:sz w:val="20"/>
          <w:szCs w:val="20"/>
          <w:vertAlign w:val="superscript"/>
        </w:rPr>
        <w:t>2</w:t>
      </w:r>
      <w:r w:rsidRPr="000042FC">
        <w:rPr>
          <w:rFonts w:cstheme="minorHAnsi"/>
          <w:i/>
          <w:iCs/>
          <w:sz w:val="20"/>
          <w:szCs w:val="20"/>
        </w:rPr>
        <w:t>, Sylvaine Ca</w:t>
      </w:r>
      <w:r w:rsidR="006D10D4" w:rsidRPr="000042FC">
        <w:rPr>
          <w:rFonts w:cstheme="minorHAnsi"/>
          <w:i/>
          <w:iCs/>
          <w:sz w:val="20"/>
          <w:szCs w:val="20"/>
        </w:rPr>
        <w:t>ë</w:t>
      </w:r>
      <w:r w:rsidRPr="000042FC">
        <w:rPr>
          <w:rFonts w:cstheme="minorHAnsi"/>
          <w:i/>
          <w:iCs/>
          <w:sz w:val="20"/>
          <w:szCs w:val="20"/>
        </w:rPr>
        <w:t>r-Lorho</w:t>
      </w:r>
      <w:r w:rsidRPr="000042FC">
        <w:rPr>
          <w:rFonts w:cstheme="minorHAnsi"/>
          <w:i/>
          <w:iCs/>
          <w:sz w:val="20"/>
          <w:szCs w:val="20"/>
          <w:vertAlign w:val="superscript"/>
        </w:rPr>
        <w:t>1</w:t>
      </w:r>
      <w:r w:rsidRPr="000042FC">
        <w:rPr>
          <w:rFonts w:cstheme="minorHAnsi"/>
          <w:i/>
          <w:iCs/>
          <w:sz w:val="20"/>
          <w:szCs w:val="20"/>
        </w:rPr>
        <w:t>, Klervi Leuraud</w:t>
      </w:r>
      <w:r w:rsidRPr="000042FC">
        <w:rPr>
          <w:rFonts w:cstheme="minorHAnsi"/>
          <w:i/>
          <w:iCs/>
          <w:sz w:val="20"/>
          <w:szCs w:val="20"/>
          <w:vertAlign w:val="superscript"/>
        </w:rPr>
        <w:t>1</w:t>
      </w:r>
      <w:r w:rsidRPr="000042FC">
        <w:rPr>
          <w:rFonts w:cstheme="minorHAnsi"/>
          <w:i/>
          <w:iCs/>
          <w:sz w:val="20"/>
          <w:szCs w:val="20"/>
        </w:rPr>
        <w:t>, Marie-Odile Bernier</w:t>
      </w:r>
      <w:r w:rsidRPr="000042FC">
        <w:rPr>
          <w:rFonts w:cstheme="minorHAnsi"/>
          <w:i/>
          <w:iCs/>
          <w:sz w:val="20"/>
          <w:szCs w:val="20"/>
          <w:vertAlign w:val="superscript"/>
        </w:rPr>
        <w:t>1</w:t>
      </w:r>
    </w:p>
    <w:p w14:paraId="1286AD8C" w14:textId="77777777" w:rsidR="0036229D" w:rsidRPr="0036229D" w:rsidRDefault="0036229D" w:rsidP="00161446">
      <w:pPr>
        <w:pStyle w:val="Sansinterligne"/>
        <w:spacing w:line="276" w:lineRule="auto"/>
        <w:ind w:left="454"/>
        <w:jc w:val="both"/>
        <w:rPr>
          <w:rFonts w:cstheme="minorHAnsi"/>
          <w:i/>
          <w:iCs/>
          <w:sz w:val="8"/>
          <w:szCs w:val="8"/>
        </w:rPr>
      </w:pPr>
    </w:p>
    <w:p w14:paraId="4B220E3C" w14:textId="04806A66" w:rsidR="00187F1A" w:rsidRPr="000042FC" w:rsidRDefault="00187F1A" w:rsidP="00161446">
      <w:pPr>
        <w:pStyle w:val="Sansinterligne"/>
        <w:spacing w:line="276" w:lineRule="auto"/>
        <w:ind w:left="454"/>
        <w:jc w:val="both"/>
        <w:rPr>
          <w:rFonts w:cstheme="minorHAnsi"/>
          <w:i/>
          <w:iCs/>
          <w:sz w:val="18"/>
          <w:szCs w:val="18"/>
          <w:lang w:val="en-US"/>
        </w:rPr>
      </w:pPr>
      <w:r w:rsidRPr="000042FC">
        <w:rPr>
          <w:rFonts w:cstheme="minorHAnsi"/>
          <w:i/>
          <w:iCs/>
          <w:sz w:val="18"/>
          <w:szCs w:val="18"/>
          <w:vertAlign w:val="superscript"/>
          <w:lang w:val="en-US"/>
        </w:rPr>
        <w:t>1</w:t>
      </w:r>
      <w:r w:rsidRPr="000042FC">
        <w:rPr>
          <w:rFonts w:cstheme="minorHAnsi"/>
          <w:i/>
          <w:iCs/>
          <w:sz w:val="18"/>
          <w:szCs w:val="18"/>
          <w:lang w:val="en-US"/>
        </w:rPr>
        <w:t xml:space="preserve">Laboratory of </w:t>
      </w:r>
      <w:r w:rsidR="00730EA3">
        <w:rPr>
          <w:rFonts w:cstheme="minorHAnsi"/>
          <w:i/>
          <w:iCs/>
          <w:sz w:val="18"/>
          <w:szCs w:val="18"/>
          <w:lang w:val="en-US"/>
        </w:rPr>
        <w:t>e</w:t>
      </w:r>
      <w:r w:rsidRPr="000042FC">
        <w:rPr>
          <w:rFonts w:cstheme="minorHAnsi"/>
          <w:i/>
          <w:iCs/>
          <w:sz w:val="18"/>
          <w:szCs w:val="18"/>
          <w:lang w:val="en-US"/>
        </w:rPr>
        <w:t>pidemiology (LEPID) – Institute for Radiological Protection and Nuclear Safety (IRSN), 92262 Fontenay-aux-Roses, France.</w:t>
      </w:r>
      <w:r w:rsidR="008E743F" w:rsidRPr="000042FC">
        <w:rPr>
          <w:rFonts w:cstheme="minorHAnsi"/>
          <w:i/>
          <w:iCs/>
          <w:sz w:val="18"/>
          <w:szCs w:val="18"/>
          <w:lang w:val="en-US"/>
        </w:rPr>
        <w:t xml:space="preserve"> </w:t>
      </w:r>
    </w:p>
    <w:p w14:paraId="7F887FD0" w14:textId="5DBEB684" w:rsidR="000C76FA" w:rsidRPr="000C76FA" w:rsidRDefault="00187F1A" w:rsidP="000C76FA">
      <w:pPr>
        <w:pStyle w:val="Sansinterligne"/>
        <w:spacing w:line="276" w:lineRule="auto"/>
        <w:ind w:left="454"/>
        <w:jc w:val="both"/>
        <w:rPr>
          <w:rFonts w:cstheme="minorHAnsi"/>
          <w:i/>
          <w:iCs/>
          <w:sz w:val="18"/>
          <w:szCs w:val="18"/>
          <w:lang w:val="en-US"/>
        </w:rPr>
      </w:pPr>
      <w:r w:rsidRPr="000042FC">
        <w:rPr>
          <w:rFonts w:cstheme="minorHAnsi"/>
          <w:i/>
          <w:iCs/>
          <w:sz w:val="18"/>
          <w:szCs w:val="18"/>
          <w:vertAlign w:val="superscript"/>
          <w:lang w:val="en-US"/>
        </w:rPr>
        <w:t>2</w:t>
      </w:r>
      <w:r w:rsidRPr="000042FC">
        <w:rPr>
          <w:rFonts w:cstheme="minorHAnsi"/>
          <w:i/>
          <w:iCs/>
          <w:sz w:val="18"/>
          <w:szCs w:val="18"/>
          <w:lang w:val="en-US"/>
        </w:rPr>
        <w:t xml:space="preserve">Office for the </w:t>
      </w:r>
      <w:r w:rsidR="00730EA3">
        <w:rPr>
          <w:rFonts w:cstheme="minorHAnsi"/>
          <w:i/>
          <w:iCs/>
          <w:sz w:val="18"/>
          <w:szCs w:val="18"/>
          <w:lang w:val="en-US"/>
        </w:rPr>
        <w:t>a</w:t>
      </w:r>
      <w:r w:rsidRPr="000042FC">
        <w:rPr>
          <w:rFonts w:cstheme="minorHAnsi"/>
          <w:i/>
          <w:iCs/>
          <w:sz w:val="18"/>
          <w:szCs w:val="18"/>
          <w:lang w:val="en-US"/>
        </w:rPr>
        <w:t>nalysis and monitoring of occupational exposure (BASEP) – Institute for Radi</w:t>
      </w:r>
      <w:r w:rsidR="00250A22">
        <w:rPr>
          <w:rFonts w:cstheme="minorHAnsi"/>
          <w:i/>
          <w:iCs/>
          <w:sz w:val="18"/>
          <w:szCs w:val="18"/>
          <w:lang w:val="en-US"/>
        </w:rPr>
        <w:t>o</w:t>
      </w:r>
      <w:r w:rsidRPr="000042FC">
        <w:rPr>
          <w:rFonts w:cstheme="minorHAnsi"/>
          <w:i/>
          <w:iCs/>
          <w:sz w:val="18"/>
          <w:szCs w:val="18"/>
          <w:lang w:val="en-US"/>
        </w:rPr>
        <w:t>logical Protection and Nuclear Safety (IRSN), 92262 Fontenay-aux-Roses, France.</w:t>
      </w:r>
      <w:r w:rsidR="008E743F" w:rsidRPr="000042FC">
        <w:rPr>
          <w:rFonts w:cstheme="minorHAnsi"/>
          <w:i/>
          <w:iCs/>
          <w:sz w:val="18"/>
          <w:szCs w:val="18"/>
          <w:lang w:val="en-US"/>
        </w:rPr>
        <w:t xml:space="preserve"> </w:t>
      </w:r>
    </w:p>
    <w:p w14:paraId="0AB87107" w14:textId="2E8CA86E" w:rsidR="000C76FA" w:rsidRDefault="000C76FA" w:rsidP="00F936F3">
      <w:pPr>
        <w:pStyle w:val="Sansinterligne"/>
        <w:jc w:val="both"/>
        <w:rPr>
          <w:lang w:val="en-US"/>
        </w:rPr>
      </w:pPr>
    </w:p>
    <w:p w14:paraId="65265063" w14:textId="77777777" w:rsidR="000C76FA" w:rsidRDefault="000C76FA" w:rsidP="00F936F3">
      <w:pPr>
        <w:pStyle w:val="Sansinterligne"/>
        <w:jc w:val="both"/>
        <w:rPr>
          <w:lang w:val="en-US"/>
        </w:rPr>
      </w:pPr>
    </w:p>
    <w:p w14:paraId="0C6A2D88" w14:textId="77777777" w:rsidR="000C76FA" w:rsidRDefault="000C76FA" w:rsidP="00F936F3">
      <w:pPr>
        <w:pStyle w:val="Sansinterligne"/>
        <w:jc w:val="both"/>
        <w:rPr>
          <w:lang w:val="en-US"/>
        </w:rPr>
      </w:pPr>
    </w:p>
    <w:p w14:paraId="7B567EAA" w14:textId="0D82AB09" w:rsidR="00531E67" w:rsidRDefault="00531E67" w:rsidP="000C76FA">
      <w:pPr>
        <w:pStyle w:val="Titre2"/>
        <w:jc w:val="both"/>
        <w:rPr>
          <w:rFonts w:cstheme="majorHAnsi"/>
          <w:color w:val="1F3864" w:themeColor="accent1" w:themeShade="80"/>
          <w:lang w:val="en-US"/>
        </w:rPr>
      </w:pPr>
      <w:r w:rsidRPr="003A27D6">
        <w:rPr>
          <w:rFonts w:cstheme="majorHAnsi"/>
          <w:color w:val="1F3864" w:themeColor="accent1" w:themeShade="80"/>
          <w:lang w:val="en-US"/>
        </w:rPr>
        <w:t>Supplementary data</w:t>
      </w:r>
    </w:p>
    <w:p w14:paraId="68E8302A" w14:textId="77777777" w:rsidR="000C76FA" w:rsidRPr="000C76FA" w:rsidRDefault="000C76FA" w:rsidP="000C76FA">
      <w:pPr>
        <w:rPr>
          <w:sz w:val="6"/>
          <w:szCs w:val="6"/>
          <w:lang w:val="en-US"/>
        </w:rPr>
      </w:pPr>
    </w:p>
    <w:p w14:paraId="03E89418" w14:textId="548E51BF" w:rsidR="00FF4F9D" w:rsidRPr="003B10A2" w:rsidRDefault="00FF4F9D" w:rsidP="00FF4F9D">
      <w:pPr>
        <w:pStyle w:val="Lgende"/>
        <w:keepNext/>
        <w:rPr>
          <w:i w:val="0"/>
          <w:iCs w:val="0"/>
          <w:color w:val="auto"/>
          <w:lang w:val="en-GB"/>
        </w:rPr>
      </w:pPr>
      <w:bookmarkStart w:id="0" w:name="_Ref112309898"/>
      <w:r w:rsidRPr="002E0E80">
        <w:rPr>
          <w:i w:val="0"/>
          <w:iCs w:val="0"/>
          <w:color w:val="auto"/>
          <w:lang w:val="en-GB"/>
        </w:rPr>
        <w:t xml:space="preserve">Table </w:t>
      </w:r>
      <w:bookmarkEnd w:id="0"/>
      <w:r w:rsidR="00172983">
        <w:rPr>
          <w:i w:val="0"/>
          <w:iCs w:val="0"/>
          <w:color w:val="auto"/>
          <w:lang w:val="en-GB"/>
        </w:rPr>
        <w:t>S</w:t>
      </w:r>
      <w:r w:rsidR="00172983">
        <w:rPr>
          <w:i w:val="0"/>
          <w:iCs w:val="0"/>
          <w:color w:val="auto"/>
        </w:rPr>
        <w:t>1</w:t>
      </w:r>
      <w:r w:rsidRPr="003B10A2">
        <w:rPr>
          <w:i w:val="0"/>
          <w:iCs w:val="0"/>
          <w:color w:val="auto"/>
          <w:lang w:val="en-GB"/>
        </w:rPr>
        <w:t>: Standardized mortality ratios (SMRs) by gender for all causes of death according to the profession, the year of entry into the cohort, and the age</w:t>
      </w:r>
      <w:r w:rsidR="001A7C5E">
        <w:rPr>
          <w:i w:val="0"/>
          <w:iCs w:val="0"/>
          <w:color w:val="auto"/>
          <w:lang w:val="en-GB"/>
        </w:rPr>
        <w:t xml:space="preserve"> of entry into the cohort.</w:t>
      </w:r>
    </w:p>
    <w:tbl>
      <w:tblPr>
        <w:tblStyle w:val="Tableausimple5"/>
        <w:tblW w:w="11416" w:type="dxa"/>
        <w:tblInd w:w="-1247" w:type="dxa"/>
        <w:tblLayout w:type="fixed"/>
        <w:tblLook w:val="04A0" w:firstRow="1" w:lastRow="0" w:firstColumn="1" w:lastColumn="0" w:noHBand="0" w:noVBand="1"/>
      </w:tblPr>
      <w:tblGrid>
        <w:gridCol w:w="2381"/>
        <w:gridCol w:w="567"/>
        <w:gridCol w:w="851"/>
        <w:gridCol w:w="1417"/>
        <w:gridCol w:w="709"/>
        <w:gridCol w:w="851"/>
        <w:gridCol w:w="1559"/>
        <w:gridCol w:w="709"/>
        <w:gridCol w:w="850"/>
        <w:gridCol w:w="1522"/>
      </w:tblGrid>
      <w:tr w:rsidR="00531E67" w:rsidRPr="00B256D1" w14:paraId="2818510F" w14:textId="77777777" w:rsidTr="002510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63399" w14:textId="77777777" w:rsidR="00531E67" w:rsidRPr="001A7C5E" w:rsidRDefault="00531E67" w:rsidP="0001331C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64787" w14:textId="77777777" w:rsidR="00531E67" w:rsidRPr="001A7C5E" w:rsidRDefault="00531E67" w:rsidP="000133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  <w:r w:rsidRPr="001A7C5E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2E2CE" w14:textId="77777777" w:rsidR="00531E67" w:rsidRPr="001A7C5E" w:rsidRDefault="00531E67" w:rsidP="000133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  <w:r w:rsidRPr="001A7C5E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30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A3CDBA" w14:textId="77777777" w:rsidR="00531E67" w:rsidRPr="001A7C5E" w:rsidRDefault="00531E67" w:rsidP="000133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  <w:r w:rsidRPr="001A7C5E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All</w:t>
            </w:r>
          </w:p>
        </w:tc>
      </w:tr>
      <w:tr w:rsidR="00B256D1" w:rsidRPr="00B256D1" w14:paraId="5490824A" w14:textId="77777777" w:rsidTr="00251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A62EC" w14:textId="77777777" w:rsidR="00531E67" w:rsidRPr="001A7C5E" w:rsidRDefault="00531E67" w:rsidP="0001331C">
            <w:pPr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1D39A" w14:textId="77777777" w:rsidR="00531E67" w:rsidRPr="001A7C5E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F6295" w14:textId="77777777" w:rsidR="00531E67" w:rsidRPr="001A7C5E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5CB58" w14:textId="77777777" w:rsidR="00531E67" w:rsidRPr="001A7C5E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SMR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86A0F2" w14:textId="77777777" w:rsidR="00531E67" w:rsidRPr="001A7C5E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943AC" w14:textId="77777777" w:rsidR="00531E67" w:rsidRPr="001A7C5E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5FC92" w14:textId="77777777" w:rsidR="00531E67" w:rsidRPr="001A7C5E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SMR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B733C6" w14:textId="77777777" w:rsidR="00531E67" w:rsidRPr="001A7C5E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9F863" w14:textId="77777777" w:rsidR="00531E67" w:rsidRPr="001A7C5E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E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AD66A" w14:textId="77777777" w:rsidR="00531E67" w:rsidRPr="001A7C5E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SMR (95% CI)</w:t>
            </w:r>
          </w:p>
        </w:tc>
      </w:tr>
      <w:tr w:rsidR="005F5D6A" w:rsidRPr="00B256D1" w14:paraId="6C0C9036" w14:textId="77777777" w:rsidTr="002510BD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single" w:sz="4" w:space="0" w:color="auto"/>
            </w:tcBorders>
            <w:shd w:val="clear" w:color="auto" w:fill="auto"/>
          </w:tcPr>
          <w:p w14:paraId="46E32C4C" w14:textId="77777777" w:rsidR="00531E67" w:rsidRPr="00B256D1" w:rsidRDefault="00531E67" w:rsidP="0001331C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B256D1"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Occup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4272A2B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D895CD5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9BB2D78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CCC497A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42BDB4F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18947A1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A8DD4D6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E2AFE6A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</w:tcPr>
          <w:p w14:paraId="326F1F32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F5D6A" w:rsidRPr="00B256D1" w14:paraId="58AE5C97" w14:textId="77777777" w:rsidTr="00251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  <w:tcMar>
              <w:left w:w="255" w:type="dxa"/>
            </w:tcMar>
          </w:tcPr>
          <w:p w14:paraId="6853939F" w14:textId="77777777" w:rsidR="00531E67" w:rsidRPr="00B256D1" w:rsidRDefault="00531E67" w:rsidP="003C007F">
            <w:pPr>
              <w:ind w:left="140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</w:pPr>
            <w:r w:rsidRPr="00B256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Nurse</w:t>
            </w:r>
          </w:p>
        </w:tc>
        <w:tc>
          <w:tcPr>
            <w:tcW w:w="567" w:type="dxa"/>
            <w:shd w:val="clear" w:color="auto" w:fill="auto"/>
          </w:tcPr>
          <w:p w14:paraId="6953187F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851" w:type="dxa"/>
            <w:shd w:val="clear" w:color="auto" w:fill="auto"/>
          </w:tcPr>
          <w:p w14:paraId="33DFA2E5" w14:textId="14EFE26E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204.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2578EE1B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29 (0.23, 0.3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2B533D27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15</w:t>
            </w:r>
          </w:p>
        </w:tc>
        <w:tc>
          <w:tcPr>
            <w:tcW w:w="851" w:type="dxa"/>
            <w:shd w:val="clear" w:color="auto" w:fill="auto"/>
          </w:tcPr>
          <w:p w14:paraId="335DD59D" w14:textId="1E43B1A3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326.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31D8B6B6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35 (0.29, 0.42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61E63351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75</w:t>
            </w:r>
          </w:p>
        </w:tc>
        <w:tc>
          <w:tcPr>
            <w:tcW w:w="850" w:type="dxa"/>
            <w:shd w:val="clear" w:color="auto" w:fill="auto"/>
          </w:tcPr>
          <w:p w14:paraId="574B840A" w14:textId="320F5809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530.</w:t>
            </w:r>
            <w:r w:rsidR="004F0014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522" w:type="dxa"/>
            <w:shd w:val="clear" w:color="auto" w:fill="auto"/>
          </w:tcPr>
          <w:p w14:paraId="071556C4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33 (0.28, 0.38)</w:t>
            </w:r>
          </w:p>
        </w:tc>
      </w:tr>
      <w:tr w:rsidR="005F5D6A" w:rsidRPr="00B256D1" w14:paraId="7CEF4731" w14:textId="77777777" w:rsidTr="002510B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  <w:tcMar>
              <w:left w:w="255" w:type="dxa"/>
            </w:tcMar>
          </w:tcPr>
          <w:p w14:paraId="34230052" w14:textId="77777777" w:rsidR="00531E67" w:rsidRPr="00B256D1" w:rsidRDefault="00531E67" w:rsidP="003C007F">
            <w:pPr>
              <w:ind w:left="140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</w:pPr>
            <w:r w:rsidRPr="00B256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Radiologist technologist</w:t>
            </w:r>
          </w:p>
        </w:tc>
        <w:tc>
          <w:tcPr>
            <w:tcW w:w="567" w:type="dxa"/>
            <w:shd w:val="clear" w:color="auto" w:fill="auto"/>
          </w:tcPr>
          <w:p w14:paraId="3DD0201B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88</w:t>
            </w:r>
          </w:p>
        </w:tc>
        <w:tc>
          <w:tcPr>
            <w:tcW w:w="851" w:type="dxa"/>
            <w:shd w:val="clear" w:color="auto" w:fill="auto"/>
          </w:tcPr>
          <w:p w14:paraId="746C8F3C" w14:textId="13D13920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242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03BFF26D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36 (0.29, 0.45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75C3FC5D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63</w:t>
            </w:r>
          </w:p>
        </w:tc>
        <w:tc>
          <w:tcPr>
            <w:tcW w:w="851" w:type="dxa"/>
            <w:shd w:val="clear" w:color="auto" w:fill="auto"/>
          </w:tcPr>
          <w:p w14:paraId="7AB56189" w14:textId="7384C15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84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1B6BB863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34 (0.27, 0.44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0E8D6BEF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51</w:t>
            </w:r>
          </w:p>
        </w:tc>
        <w:tc>
          <w:tcPr>
            <w:tcW w:w="850" w:type="dxa"/>
            <w:shd w:val="clear" w:color="auto" w:fill="auto"/>
          </w:tcPr>
          <w:p w14:paraId="62726B9D" w14:textId="50D610A0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426.</w:t>
            </w:r>
            <w:r w:rsidR="004F0014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522" w:type="dxa"/>
            <w:shd w:val="clear" w:color="auto" w:fill="auto"/>
          </w:tcPr>
          <w:p w14:paraId="5A97644A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35 (0.30, 0.42)</w:t>
            </w:r>
          </w:p>
        </w:tc>
      </w:tr>
      <w:tr w:rsidR="005F5D6A" w:rsidRPr="00B256D1" w14:paraId="431E1755" w14:textId="77777777" w:rsidTr="00251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  <w:tcMar>
              <w:left w:w="255" w:type="dxa"/>
            </w:tcMar>
          </w:tcPr>
          <w:p w14:paraId="028B1A9D" w14:textId="77777777" w:rsidR="00531E67" w:rsidRPr="00B256D1" w:rsidRDefault="00531E67" w:rsidP="003C007F">
            <w:pPr>
              <w:ind w:left="140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</w:pPr>
            <w:r w:rsidRPr="00B256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Physician</w:t>
            </w:r>
          </w:p>
        </w:tc>
        <w:tc>
          <w:tcPr>
            <w:tcW w:w="567" w:type="dxa"/>
            <w:shd w:val="clear" w:color="auto" w:fill="auto"/>
          </w:tcPr>
          <w:p w14:paraId="2D88BD99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71DE51C6" w14:textId="5C8935E6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,038.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78F41CCD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00 (0.00, 0.0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4801D8B0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9E2A74A" w14:textId="3CED48A3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04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57388312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02 (0.00, 0.0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2E09246E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2FC7501A" w14:textId="0A6A2B9F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,143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522" w:type="dxa"/>
            <w:shd w:val="clear" w:color="auto" w:fill="auto"/>
          </w:tcPr>
          <w:p w14:paraId="0C58BB82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01 (0.00, 0.01)</w:t>
            </w:r>
          </w:p>
        </w:tc>
      </w:tr>
      <w:tr w:rsidR="005F5D6A" w:rsidRPr="00B256D1" w14:paraId="307D3C3C" w14:textId="77777777" w:rsidTr="002510B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  <w:tcMar>
              <w:left w:w="255" w:type="dxa"/>
            </w:tcMar>
          </w:tcPr>
          <w:p w14:paraId="5B145604" w14:textId="77777777" w:rsidR="00A315DE" w:rsidRPr="00B256D1" w:rsidRDefault="00A315DE" w:rsidP="003C007F">
            <w:pPr>
              <w:ind w:left="140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</w:pPr>
            <w:r w:rsidRPr="00B256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567" w:type="dxa"/>
            <w:shd w:val="clear" w:color="auto" w:fill="auto"/>
          </w:tcPr>
          <w:p w14:paraId="3634B9D6" w14:textId="68098EDB" w:rsidR="00A315DE" w:rsidRPr="00B256D1" w:rsidRDefault="00A315DE" w:rsidP="00A3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1FCA0D2D" w14:textId="16E59804" w:rsidR="00A315DE" w:rsidRPr="00B256D1" w:rsidRDefault="00A315DE" w:rsidP="00A3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50.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2568474C" w14:textId="7F9AF51D" w:rsidR="00A315DE" w:rsidRPr="00B256D1" w:rsidRDefault="00A315DE" w:rsidP="00A3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2C84012F" w14:textId="65CC7C82" w:rsidR="00A315DE" w:rsidRPr="00B256D1" w:rsidRDefault="00A315DE" w:rsidP="00A3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F2E21FE" w14:textId="76086384" w:rsidR="00A315DE" w:rsidRPr="00B256D1" w:rsidRDefault="00A315DE" w:rsidP="00A3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2.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07DAF6C7" w14:textId="29312663" w:rsidR="00A315DE" w:rsidRPr="00B256D1" w:rsidRDefault="00A315DE" w:rsidP="00A3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08 (0.01, 0.57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7639DA2D" w14:textId="09C2460E" w:rsidR="00A315DE" w:rsidRPr="00B256D1" w:rsidRDefault="00A315DE" w:rsidP="00A3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2473DECB" w14:textId="26183B5F" w:rsidR="00A315DE" w:rsidRPr="00B256D1" w:rsidRDefault="00A315DE" w:rsidP="00A3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63.4</w:t>
            </w:r>
          </w:p>
        </w:tc>
        <w:tc>
          <w:tcPr>
            <w:tcW w:w="1522" w:type="dxa"/>
            <w:shd w:val="clear" w:color="auto" w:fill="auto"/>
          </w:tcPr>
          <w:p w14:paraId="0C36E1B3" w14:textId="21E14B29" w:rsidR="00A315DE" w:rsidRPr="00B256D1" w:rsidRDefault="00A315DE" w:rsidP="00A3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02 (0.00, 0.09)</w:t>
            </w:r>
          </w:p>
        </w:tc>
      </w:tr>
      <w:tr w:rsidR="005F5D6A" w:rsidRPr="00ED37F5" w14:paraId="70CE9A26" w14:textId="77777777" w:rsidTr="00251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4F7CAA14" w14:textId="77777777" w:rsidR="00531E67" w:rsidRPr="00B256D1" w:rsidRDefault="00531E67" w:rsidP="0001331C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B256D1"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Year of entry into the cohort</w:t>
            </w:r>
          </w:p>
        </w:tc>
        <w:tc>
          <w:tcPr>
            <w:tcW w:w="567" w:type="dxa"/>
            <w:shd w:val="clear" w:color="auto" w:fill="auto"/>
          </w:tcPr>
          <w:p w14:paraId="7C95AAC3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4C4F174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626FB74B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72D7B560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8560AC0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77E750B9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0010B568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C0C1559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shd w:val="clear" w:color="auto" w:fill="auto"/>
          </w:tcPr>
          <w:p w14:paraId="169BC483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F5D6A" w:rsidRPr="00B256D1" w14:paraId="53BC19AB" w14:textId="77777777" w:rsidTr="002510B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  <w:tcMar>
              <w:left w:w="255" w:type="dxa"/>
            </w:tcMar>
          </w:tcPr>
          <w:p w14:paraId="40FC855D" w14:textId="77777777" w:rsidR="00531E67" w:rsidRPr="00B256D1" w:rsidRDefault="00531E67" w:rsidP="003C007F">
            <w:pPr>
              <w:ind w:left="140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</w:pPr>
            <w:r w:rsidRPr="00B256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≤ 2005</w:t>
            </w:r>
          </w:p>
        </w:tc>
        <w:tc>
          <w:tcPr>
            <w:tcW w:w="567" w:type="dxa"/>
            <w:shd w:val="clear" w:color="auto" w:fill="auto"/>
          </w:tcPr>
          <w:p w14:paraId="32950772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776</w:t>
            </w:r>
          </w:p>
        </w:tc>
        <w:tc>
          <w:tcPr>
            <w:tcW w:w="851" w:type="dxa"/>
            <w:shd w:val="clear" w:color="auto" w:fill="auto"/>
          </w:tcPr>
          <w:p w14:paraId="1A4B5EE8" w14:textId="010594AB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2,228.</w:t>
            </w:r>
            <w:r w:rsidR="001B40E9" w:rsidRPr="00B256D1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5884B07D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35 (0.32, 0.37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75738CD0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400</w:t>
            </w:r>
          </w:p>
        </w:tc>
        <w:tc>
          <w:tcPr>
            <w:tcW w:w="851" w:type="dxa"/>
            <w:shd w:val="clear" w:color="auto" w:fill="auto"/>
          </w:tcPr>
          <w:p w14:paraId="6CEE0CDC" w14:textId="3ADEA8AD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988.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03703329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40 (0.37, 0.45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02675A47" w14:textId="3A9F0345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507DBE"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B256D1">
              <w:rPr>
                <w:rFonts w:cstheme="minorHAnsi"/>
                <w:sz w:val="18"/>
                <w:szCs w:val="18"/>
                <w:lang w:val="en-US"/>
              </w:rPr>
              <w:t>176</w:t>
            </w:r>
          </w:p>
        </w:tc>
        <w:tc>
          <w:tcPr>
            <w:tcW w:w="850" w:type="dxa"/>
            <w:shd w:val="clear" w:color="auto" w:fill="auto"/>
          </w:tcPr>
          <w:p w14:paraId="51FF19FA" w14:textId="74DCFBF8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3,217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522" w:type="dxa"/>
            <w:shd w:val="clear" w:color="auto" w:fill="auto"/>
          </w:tcPr>
          <w:p w14:paraId="429470E7" w14:textId="03411A0E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37 (0.3</w:t>
            </w:r>
            <w:r w:rsidR="00087FD1" w:rsidRPr="00B256D1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B256D1">
              <w:rPr>
                <w:rFonts w:cstheme="minorHAnsi"/>
                <w:sz w:val="18"/>
                <w:szCs w:val="18"/>
                <w:lang w:val="en-US"/>
              </w:rPr>
              <w:t>, 0.39)</w:t>
            </w:r>
          </w:p>
        </w:tc>
      </w:tr>
      <w:tr w:rsidR="005F5D6A" w:rsidRPr="00B256D1" w14:paraId="6FBDB389" w14:textId="77777777" w:rsidTr="00251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  <w:tcMar>
              <w:left w:w="255" w:type="dxa"/>
            </w:tcMar>
          </w:tcPr>
          <w:p w14:paraId="7231A775" w14:textId="77777777" w:rsidR="00531E67" w:rsidRPr="00B256D1" w:rsidRDefault="00531E67" w:rsidP="003C007F">
            <w:pPr>
              <w:ind w:left="140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</w:pPr>
            <w:r w:rsidRPr="00B256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]2005 – 2010]</w:t>
            </w:r>
          </w:p>
        </w:tc>
        <w:tc>
          <w:tcPr>
            <w:tcW w:w="567" w:type="dxa"/>
            <w:shd w:val="clear" w:color="auto" w:fill="auto"/>
          </w:tcPr>
          <w:p w14:paraId="75F23ABF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03</w:t>
            </w:r>
          </w:p>
        </w:tc>
        <w:tc>
          <w:tcPr>
            <w:tcW w:w="851" w:type="dxa"/>
            <w:shd w:val="clear" w:color="auto" w:fill="auto"/>
          </w:tcPr>
          <w:p w14:paraId="68C4AC58" w14:textId="4E2514F9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267.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5C1488A7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38 (0.32, 0.47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1ACB62F6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851" w:type="dxa"/>
            <w:shd w:val="clear" w:color="auto" w:fill="auto"/>
          </w:tcPr>
          <w:p w14:paraId="07A02740" w14:textId="00AEA472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29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260E785A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48 (0.37, 0.62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142BCDB8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65</w:t>
            </w:r>
          </w:p>
        </w:tc>
        <w:tc>
          <w:tcPr>
            <w:tcW w:w="850" w:type="dxa"/>
            <w:shd w:val="clear" w:color="auto" w:fill="auto"/>
          </w:tcPr>
          <w:p w14:paraId="6F7FC815" w14:textId="5CBB4F8E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397.0</w:t>
            </w:r>
          </w:p>
        </w:tc>
        <w:tc>
          <w:tcPr>
            <w:tcW w:w="1522" w:type="dxa"/>
            <w:shd w:val="clear" w:color="auto" w:fill="auto"/>
          </w:tcPr>
          <w:p w14:paraId="142BCF55" w14:textId="0DE0548B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42 (0.3</w:t>
            </w:r>
            <w:r w:rsidR="00507DBE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B256D1">
              <w:rPr>
                <w:rFonts w:cstheme="minorHAnsi"/>
                <w:sz w:val="18"/>
                <w:szCs w:val="18"/>
                <w:lang w:val="en-US"/>
              </w:rPr>
              <w:t>, 0.48)</w:t>
            </w:r>
          </w:p>
        </w:tc>
      </w:tr>
      <w:tr w:rsidR="005F5D6A" w:rsidRPr="00B256D1" w14:paraId="5F565676" w14:textId="77777777" w:rsidTr="002510B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  <w:tcMar>
              <w:left w:w="255" w:type="dxa"/>
            </w:tcMar>
          </w:tcPr>
          <w:p w14:paraId="5B9D8FCB" w14:textId="77777777" w:rsidR="00531E67" w:rsidRPr="00B256D1" w:rsidRDefault="00531E67" w:rsidP="003C007F">
            <w:pPr>
              <w:ind w:left="140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</w:pPr>
            <w:r w:rsidRPr="00B256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&gt; 2010</w:t>
            </w:r>
          </w:p>
        </w:tc>
        <w:tc>
          <w:tcPr>
            <w:tcW w:w="567" w:type="dxa"/>
            <w:shd w:val="clear" w:color="auto" w:fill="auto"/>
          </w:tcPr>
          <w:p w14:paraId="46A256DB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5CEAEFEA" w14:textId="60DE0B5E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31.</w:t>
            </w:r>
            <w:r w:rsidR="004F001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3C02D47A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42 (0.24, 0.72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539E1872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731CBC3B" w14:textId="22C15330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4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306E1613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27 (0.10, 0.73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0A51AD73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850" w:type="dxa"/>
            <w:shd w:val="clear" w:color="auto" w:fill="auto"/>
          </w:tcPr>
          <w:p w14:paraId="7A77C062" w14:textId="18E7DB2C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45.9</w:t>
            </w:r>
          </w:p>
        </w:tc>
        <w:tc>
          <w:tcPr>
            <w:tcW w:w="1522" w:type="dxa"/>
            <w:shd w:val="clear" w:color="auto" w:fill="auto"/>
          </w:tcPr>
          <w:p w14:paraId="5F1C64DD" w14:textId="1DB3021A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37 (0.2</w:t>
            </w:r>
            <w:r w:rsidR="00507DBE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B256D1">
              <w:rPr>
                <w:rFonts w:cstheme="minorHAnsi"/>
                <w:sz w:val="18"/>
                <w:szCs w:val="18"/>
                <w:lang w:val="en-US"/>
              </w:rPr>
              <w:t>, 0.59)</w:t>
            </w:r>
          </w:p>
        </w:tc>
      </w:tr>
      <w:tr w:rsidR="005F5D6A" w:rsidRPr="00B256D1" w14:paraId="6753708B" w14:textId="77777777" w:rsidTr="00251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  <w:tcMar>
              <w:left w:w="255" w:type="dxa"/>
            </w:tcMar>
          </w:tcPr>
          <w:p w14:paraId="7A66DB4F" w14:textId="599DB738" w:rsidR="00531E67" w:rsidRPr="00B256D1" w:rsidDel="003C0FD2" w:rsidRDefault="00B84CB4" w:rsidP="003C007F">
            <w:pPr>
              <w:ind w:left="-143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256D1"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Age (years)</w:t>
            </w:r>
            <w:r w:rsidR="00277273"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 of entry into the cohort</w:t>
            </w:r>
          </w:p>
        </w:tc>
        <w:tc>
          <w:tcPr>
            <w:tcW w:w="567" w:type="dxa"/>
            <w:shd w:val="clear" w:color="auto" w:fill="auto"/>
          </w:tcPr>
          <w:p w14:paraId="56F857E4" w14:textId="77777777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05098C7" w14:textId="77777777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7F01C0B0" w14:textId="77777777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014A1B33" w14:textId="77777777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3021F5D" w14:textId="77777777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5379F03A" w14:textId="77777777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0801C451" w14:textId="77777777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6D50E20" w14:textId="77777777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shd w:val="clear" w:color="auto" w:fill="auto"/>
          </w:tcPr>
          <w:p w14:paraId="768BAC07" w14:textId="77777777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F5D6A" w:rsidRPr="00B256D1" w14:paraId="79A92937" w14:textId="77777777" w:rsidTr="002510B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  <w:tcMar>
              <w:left w:w="255" w:type="dxa"/>
            </w:tcMar>
          </w:tcPr>
          <w:p w14:paraId="071162D6" w14:textId="77777777" w:rsidR="00531E67" w:rsidRPr="00B256D1" w:rsidDel="003C0FD2" w:rsidRDefault="00531E67" w:rsidP="003C007F">
            <w:pPr>
              <w:ind w:left="140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256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≤ 24</w:t>
            </w:r>
          </w:p>
        </w:tc>
        <w:tc>
          <w:tcPr>
            <w:tcW w:w="567" w:type="dxa"/>
            <w:shd w:val="clear" w:color="auto" w:fill="auto"/>
          </w:tcPr>
          <w:p w14:paraId="41095328" w14:textId="77777777" w:rsidR="00531E67" w:rsidRPr="00B256D1" w:rsidDel="003C0FD2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1DC7EDD7" w14:textId="70D5D8D5" w:rsidR="00531E67" w:rsidRPr="00B256D1" w:rsidDel="003C0FD2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41.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19FC0F73" w14:textId="77777777" w:rsidR="00531E67" w:rsidRPr="00B256D1" w:rsidDel="003C0FD2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43 (0.27, 0.69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75E9670C" w14:textId="77777777" w:rsidR="00531E67" w:rsidRPr="00B256D1" w:rsidDel="003C0FD2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14:paraId="16232103" w14:textId="367EA17B" w:rsidR="00531E67" w:rsidRPr="00B256D1" w:rsidDel="003C0FD2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41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5CB6280F" w14:textId="77777777" w:rsidR="00531E67" w:rsidRPr="00B256D1" w:rsidDel="003C0FD2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41 (0.26, 0.66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532BBB96" w14:textId="77777777" w:rsidR="00531E67" w:rsidRPr="00B256D1" w:rsidDel="003C0FD2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850" w:type="dxa"/>
            <w:shd w:val="clear" w:color="auto" w:fill="auto"/>
          </w:tcPr>
          <w:p w14:paraId="4FC85829" w14:textId="11CFDFA2" w:rsidR="00531E67" w:rsidRPr="00B256D1" w:rsidDel="003C0FD2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82.8</w:t>
            </w:r>
          </w:p>
        </w:tc>
        <w:tc>
          <w:tcPr>
            <w:tcW w:w="1522" w:type="dxa"/>
            <w:shd w:val="clear" w:color="auto" w:fill="auto"/>
          </w:tcPr>
          <w:p w14:paraId="53EB0199" w14:textId="77777777" w:rsidR="00531E67" w:rsidRPr="00B256D1" w:rsidDel="003C0FD2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42 (0.29, 0.59)</w:t>
            </w:r>
          </w:p>
        </w:tc>
      </w:tr>
      <w:tr w:rsidR="005F5D6A" w:rsidRPr="00B256D1" w14:paraId="5F155656" w14:textId="77777777" w:rsidTr="00251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  <w:tcMar>
              <w:left w:w="255" w:type="dxa"/>
            </w:tcMar>
          </w:tcPr>
          <w:p w14:paraId="699F0CA1" w14:textId="77777777" w:rsidR="00531E67" w:rsidRPr="00B256D1" w:rsidDel="003C0FD2" w:rsidRDefault="00531E67" w:rsidP="003C007F">
            <w:pPr>
              <w:ind w:left="140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256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] 25 – 34]</w:t>
            </w:r>
          </w:p>
        </w:tc>
        <w:tc>
          <w:tcPr>
            <w:tcW w:w="567" w:type="dxa"/>
            <w:shd w:val="clear" w:color="auto" w:fill="auto"/>
          </w:tcPr>
          <w:p w14:paraId="15B45AD3" w14:textId="77777777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76</w:t>
            </w:r>
          </w:p>
        </w:tc>
        <w:tc>
          <w:tcPr>
            <w:tcW w:w="851" w:type="dxa"/>
            <w:shd w:val="clear" w:color="auto" w:fill="auto"/>
          </w:tcPr>
          <w:p w14:paraId="430D1E6E" w14:textId="56EC5CD6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226.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69552A44" w14:textId="77777777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34 (0.27, 0.42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03435769" w14:textId="77777777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85</w:t>
            </w:r>
          </w:p>
        </w:tc>
        <w:tc>
          <w:tcPr>
            <w:tcW w:w="851" w:type="dxa"/>
            <w:shd w:val="clear" w:color="auto" w:fill="auto"/>
          </w:tcPr>
          <w:p w14:paraId="497D0F6A" w14:textId="3305C034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84.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5DC53F28" w14:textId="77777777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46 (0.37, 0.57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7314D6B7" w14:textId="77777777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61</w:t>
            </w:r>
          </w:p>
        </w:tc>
        <w:tc>
          <w:tcPr>
            <w:tcW w:w="850" w:type="dxa"/>
            <w:shd w:val="clear" w:color="auto" w:fill="auto"/>
          </w:tcPr>
          <w:p w14:paraId="017E2DFC" w14:textId="6EC3099D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410.3</w:t>
            </w:r>
          </w:p>
        </w:tc>
        <w:tc>
          <w:tcPr>
            <w:tcW w:w="1522" w:type="dxa"/>
            <w:shd w:val="clear" w:color="auto" w:fill="auto"/>
          </w:tcPr>
          <w:p w14:paraId="60B6C7A1" w14:textId="77777777" w:rsidR="00531E67" w:rsidRPr="00B256D1" w:rsidDel="003C0FD2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39 (0.33, 0.46)</w:t>
            </w:r>
          </w:p>
        </w:tc>
      </w:tr>
      <w:tr w:rsidR="005F5D6A" w:rsidRPr="00B256D1" w14:paraId="5E344B57" w14:textId="77777777" w:rsidTr="002510B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  <w:tcMar>
              <w:left w:w="255" w:type="dxa"/>
            </w:tcMar>
          </w:tcPr>
          <w:p w14:paraId="509E074B" w14:textId="77777777" w:rsidR="00531E67" w:rsidRPr="00B256D1" w:rsidRDefault="00531E67" w:rsidP="003C007F">
            <w:pPr>
              <w:ind w:left="140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256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] 35 – 44]</w:t>
            </w:r>
          </w:p>
        </w:tc>
        <w:tc>
          <w:tcPr>
            <w:tcW w:w="567" w:type="dxa"/>
            <w:shd w:val="clear" w:color="auto" w:fill="auto"/>
          </w:tcPr>
          <w:p w14:paraId="598AB138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85</w:t>
            </w:r>
          </w:p>
        </w:tc>
        <w:tc>
          <w:tcPr>
            <w:tcW w:w="851" w:type="dxa"/>
            <w:shd w:val="clear" w:color="auto" w:fill="auto"/>
          </w:tcPr>
          <w:p w14:paraId="38BD9D8A" w14:textId="0BD8CD28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604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5D519C0F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31 (0.26, 0.35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1EDCDEFE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10</w:t>
            </w:r>
          </w:p>
        </w:tc>
        <w:tc>
          <w:tcPr>
            <w:tcW w:w="851" w:type="dxa"/>
            <w:shd w:val="clear" w:color="auto" w:fill="auto"/>
          </w:tcPr>
          <w:p w14:paraId="1A636D33" w14:textId="02E288FA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366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7360F678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30 (0.25, 0.36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69DC5B98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295</w:t>
            </w:r>
          </w:p>
        </w:tc>
        <w:tc>
          <w:tcPr>
            <w:tcW w:w="850" w:type="dxa"/>
            <w:shd w:val="clear" w:color="auto" w:fill="auto"/>
          </w:tcPr>
          <w:p w14:paraId="45B2B5C1" w14:textId="07D06E10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971.</w:t>
            </w:r>
            <w:r w:rsidR="00F31640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522" w:type="dxa"/>
            <w:shd w:val="clear" w:color="auto" w:fill="auto"/>
          </w:tcPr>
          <w:p w14:paraId="73F3774A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30 (0.27, 0.34)</w:t>
            </w:r>
          </w:p>
        </w:tc>
      </w:tr>
      <w:tr w:rsidR="005F5D6A" w:rsidRPr="00B256D1" w14:paraId="6BE1287F" w14:textId="77777777" w:rsidTr="00251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  <w:tcMar>
              <w:left w:w="255" w:type="dxa"/>
            </w:tcMar>
          </w:tcPr>
          <w:p w14:paraId="173B3362" w14:textId="77777777" w:rsidR="00531E67" w:rsidRPr="00B256D1" w:rsidRDefault="00531E67" w:rsidP="003C007F">
            <w:pPr>
              <w:ind w:left="140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256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] 45 – 54]</w:t>
            </w:r>
          </w:p>
        </w:tc>
        <w:tc>
          <w:tcPr>
            <w:tcW w:w="567" w:type="dxa"/>
            <w:shd w:val="clear" w:color="auto" w:fill="auto"/>
          </w:tcPr>
          <w:p w14:paraId="552EE3DB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369</w:t>
            </w:r>
          </w:p>
        </w:tc>
        <w:tc>
          <w:tcPr>
            <w:tcW w:w="851" w:type="dxa"/>
            <w:shd w:val="clear" w:color="auto" w:fill="auto"/>
          </w:tcPr>
          <w:p w14:paraId="02E83DAD" w14:textId="355586CD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,108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2292C5A7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33 (0.30, 0.37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73B56D29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95</w:t>
            </w:r>
          </w:p>
        </w:tc>
        <w:tc>
          <w:tcPr>
            <w:tcW w:w="851" w:type="dxa"/>
            <w:shd w:val="clear" w:color="auto" w:fill="auto"/>
          </w:tcPr>
          <w:p w14:paraId="1229B868" w14:textId="47AD7FA4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421.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659420A8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46 (0.40, 0.53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7EB5B3AE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564</w:t>
            </w:r>
          </w:p>
        </w:tc>
        <w:tc>
          <w:tcPr>
            <w:tcW w:w="850" w:type="dxa"/>
            <w:shd w:val="clear" w:color="auto" w:fill="auto"/>
          </w:tcPr>
          <w:p w14:paraId="1BBB1492" w14:textId="5188B892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,530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522" w:type="dxa"/>
            <w:shd w:val="clear" w:color="auto" w:fill="auto"/>
          </w:tcPr>
          <w:p w14:paraId="7310F057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37 (0.34, 0.40)</w:t>
            </w:r>
          </w:p>
        </w:tc>
      </w:tr>
      <w:tr w:rsidR="005F5D6A" w:rsidRPr="00B256D1" w14:paraId="54B0A14D" w14:textId="77777777" w:rsidTr="002510B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  <w:tcMar>
              <w:left w:w="255" w:type="dxa"/>
            </w:tcMar>
          </w:tcPr>
          <w:p w14:paraId="37DB89BF" w14:textId="77777777" w:rsidR="00531E67" w:rsidRPr="00B256D1" w:rsidRDefault="00531E67" w:rsidP="003C007F">
            <w:pPr>
              <w:ind w:left="140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256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] 55 – 64]</w:t>
            </w:r>
          </w:p>
        </w:tc>
        <w:tc>
          <w:tcPr>
            <w:tcW w:w="567" w:type="dxa"/>
            <w:shd w:val="clear" w:color="auto" w:fill="auto"/>
          </w:tcPr>
          <w:p w14:paraId="7C4036BB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84</w:t>
            </w:r>
          </w:p>
        </w:tc>
        <w:tc>
          <w:tcPr>
            <w:tcW w:w="851" w:type="dxa"/>
            <w:shd w:val="clear" w:color="auto" w:fill="auto"/>
          </w:tcPr>
          <w:p w14:paraId="468095AD" w14:textId="2D2148B5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417.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4DFADD7F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44 (0.38, 0.5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2C102E33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shd w:val="clear" w:color="auto" w:fill="auto"/>
          </w:tcPr>
          <w:p w14:paraId="03C924EF" w14:textId="49B8ECE4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85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569AA676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53 (0.39, 0.70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05F0DB35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229</w:t>
            </w:r>
          </w:p>
        </w:tc>
        <w:tc>
          <w:tcPr>
            <w:tcW w:w="850" w:type="dxa"/>
            <w:shd w:val="clear" w:color="auto" w:fill="auto"/>
          </w:tcPr>
          <w:p w14:paraId="041627AC" w14:textId="051DA8D6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503.5</w:t>
            </w:r>
          </w:p>
        </w:tc>
        <w:tc>
          <w:tcPr>
            <w:tcW w:w="1522" w:type="dxa"/>
            <w:shd w:val="clear" w:color="auto" w:fill="auto"/>
          </w:tcPr>
          <w:p w14:paraId="60FC936D" w14:textId="77777777" w:rsidR="00531E67" w:rsidRPr="00B256D1" w:rsidRDefault="00531E67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45 (0.40, 0.52)</w:t>
            </w:r>
          </w:p>
        </w:tc>
      </w:tr>
      <w:tr w:rsidR="005F5D6A" w:rsidRPr="00B256D1" w14:paraId="222330B2" w14:textId="77777777" w:rsidTr="00251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  <w:tcMar>
              <w:left w:w="255" w:type="dxa"/>
            </w:tcMar>
          </w:tcPr>
          <w:p w14:paraId="1728E59C" w14:textId="77777777" w:rsidR="00531E67" w:rsidRPr="00B256D1" w:rsidRDefault="00531E67" w:rsidP="003C007F">
            <w:pPr>
              <w:ind w:left="140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256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] 65 – 74]</w:t>
            </w:r>
          </w:p>
        </w:tc>
        <w:tc>
          <w:tcPr>
            <w:tcW w:w="567" w:type="dxa"/>
            <w:shd w:val="clear" w:color="auto" w:fill="auto"/>
          </w:tcPr>
          <w:p w14:paraId="16FD54F6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0FB11931" w14:textId="31C2EE7B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6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18202CA4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60 (0.22, 1.59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255D6021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A3D8F95" w14:textId="5664D44C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76BA0671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1.22 (0.17, 8.65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5996098C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6BF91A4C" w14:textId="5DE2CD84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7.5</w:t>
            </w:r>
          </w:p>
        </w:tc>
        <w:tc>
          <w:tcPr>
            <w:tcW w:w="1522" w:type="dxa"/>
            <w:shd w:val="clear" w:color="auto" w:fill="auto"/>
          </w:tcPr>
          <w:p w14:paraId="4E72B8AA" w14:textId="77777777" w:rsidR="00531E67" w:rsidRPr="00B256D1" w:rsidRDefault="00531E67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256D1">
              <w:rPr>
                <w:rFonts w:cstheme="minorHAnsi"/>
                <w:sz w:val="18"/>
                <w:szCs w:val="18"/>
                <w:lang w:val="en-US"/>
              </w:rPr>
              <w:t>0.67 (0.22, 1.55)</w:t>
            </w:r>
          </w:p>
        </w:tc>
      </w:tr>
    </w:tbl>
    <w:p w14:paraId="73235AE6" w14:textId="77777777" w:rsidR="001A7C5E" w:rsidRPr="001A7C5E" w:rsidRDefault="001A7C5E" w:rsidP="001A7C5E">
      <w:pPr>
        <w:tabs>
          <w:tab w:val="left" w:pos="2316"/>
        </w:tabs>
        <w:spacing w:line="240" w:lineRule="auto"/>
        <w:rPr>
          <w:rFonts w:cstheme="minorHAnsi"/>
          <w:i/>
          <w:sz w:val="6"/>
          <w:szCs w:val="10"/>
          <w:lang w:val="en-US"/>
        </w:rPr>
      </w:pPr>
    </w:p>
    <w:p w14:paraId="7DB76F8F" w14:textId="60D4C60C" w:rsidR="001A7C5E" w:rsidRPr="001A7C5E" w:rsidRDefault="001A7C5E" w:rsidP="000C76FA">
      <w:pPr>
        <w:tabs>
          <w:tab w:val="left" w:pos="2316"/>
        </w:tabs>
        <w:rPr>
          <w:lang w:val="en-US"/>
        </w:rPr>
      </w:pPr>
      <w:r>
        <w:rPr>
          <w:rFonts w:cstheme="minorHAnsi"/>
          <w:i/>
          <w:sz w:val="18"/>
          <w:lang w:val="en-US"/>
        </w:rPr>
        <w:t>O</w:t>
      </w:r>
      <w:r w:rsidRPr="00EC2B36">
        <w:rPr>
          <w:rFonts w:cstheme="minorHAnsi"/>
          <w:i/>
          <w:sz w:val="18"/>
          <w:lang w:val="en-US"/>
        </w:rPr>
        <w:t>thers comprise: dental surgeon, pharmacist and midwife.</w:t>
      </w:r>
    </w:p>
    <w:p w14:paraId="5A0DC716" w14:textId="77777777" w:rsidR="000C76FA" w:rsidRDefault="000C76FA" w:rsidP="00FF4F9D">
      <w:pPr>
        <w:pStyle w:val="Lgende"/>
        <w:keepNext/>
        <w:rPr>
          <w:i w:val="0"/>
          <w:iCs w:val="0"/>
          <w:color w:val="auto"/>
          <w:lang w:val="en-GB"/>
        </w:rPr>
      </w:pPr>
      <w:bookmarkStart w:id="1" w:name="_Ref112309924"/>
    </w:p>
    <w:p w14:paraId="5741E3E8" w14:textId="6FDFFE86" w:rsidR="000C76FA" w:rsidRDefault="000C76FA" w:rsidP="00FF4F9D">
      <w:pPr>
        <w:pStyle w:val="Lgende"/>
        <w:keepNext/>
        <w:rPr>
          <w:i w:val="0"/>
          <w:iCs w:val="0"/>
          <w:color w:val="auto"/>
          <w:lang w:val="en-GB"/>
        </w:rPr>
      </w:pPr>
    </w:p>
    <w:p w14:paraId="7F343DF5" w14:textId="77777777" w:rsidR="000C76FA" w:rsidRPr="000C76FA" w:rsidRDefault="000C76FA" w:rsidP="000C76FA">
      <w:pPr>
        <w:rPr>
          <w:lang w:val="en-GB"/>
        </w:rPr>
      </w:pPr>
    </w:p>
    <w:p w14:paraId="134EDEFA" w14:textId="77777777" w:rsidR="000C76FA" w:rsidRDefault="000C76FA" w:rsidP="00FF4F9D">
      <w:pPr>
        <w:pStyle w:val="Lgende"/>
        <w:keepNext/>
        <w:rPr>
          <w:i w:val="0"/>
          <w:iCs w:val="0"/>
          <w:color w:val="auto"/>
          <w:lang w:val="en-GB"/>
        </w:rPr>
      </w:pPr>
    </w:p>
    <w:p w14:paraId="74D85456" w14:textId="77777777" w:rsidR="000C76FA" w:rsidRDefault="000C76FA" w:rsidP="00FF4F9D">
      <w:pPr>
        <w:pStyle w:val="Lgende"/>
        <w:keepNext/>
        <w:rPr>
          <w:i w:val="0"/>
          <w:iCs w:val="0"/>
          <w:color w:val="auto"/>
          <w:lang w:val="en-GB"/>
        </w:rPr>
      </w:pPr>
    </w:p>
    <w:p w14:paraId="6A99B7A5" w14:textId="56F2754C" w:rsidR="000C76FA" w:rsidRDefault="000C76FA" w:rsidP="00FF4F9D">
      <w:pPr>
        <w:pStyle w:val="Lgende"/>
        <w:keepNext/>
        <w:rPr>
          <w:i w:val="0"/>
          <w:iCs w:val="0"/>
          <w:color w:val="auto"/>
          <w:lang w:val="en-GB"/>
        </w:rPr>
      </w:pPr>
    </w:p>
    <w:p w14:paraId="2E8AD407" w14:textId="77777777" w:rsidR="000C76FA" w:rsidRPr="000C76FA" w:rsidRDefault="000C76FA" w:rsidP="000C76FA">
      <w:pPr>
        <w:rPr>
          <w:lang w:val="en-GB"/>
        </w:rPr>
      </w:pPr>
    </w:p>
    <w:p w14:paraId="35631CAE" w14:textId="3650063E" w:rsidR="000C76FA" w:rsidRDefault="000C76FA" w:rsidP="000C76FA">
      <w:pPr>
        <w:rPr>
          <w:lang w:val="en-GB"/>
        </w:rPr>
      </w:pPr>
    </w:p>
    <w:p w14:paraId="370C59DB" w14:textId="77777777" w:rsidR="000C76FA" w:rsidRPr="000C76FA" w:rsidRDefault="000C76FA" w:rsidP="000C76FA">
      <w:pPr>
        <w:rPr>
          <w:lang w:val="en-GB"/>
        </w:rPr>
      </w:pPr>
    </w:p>
    <w:p w14:paraId="2516B22F" w14:textId="5576FB54" w:rsidR="00FF4F9D" w:rsidRPr="003B10A2" w:rsidRDefault="00FF4F9D" w:rsidP="00FF4F9D">
      <w:pPr>
        <w:pStyle w:val="Lgende"/>
        <w:keepNext/>
        <w:rPr>
          <w:i w:val="0"/>
          <w:iCs w:val="0"/>
          <w:color w:val="auto"/>
          <w:lang w:val="en-GB"/>
        </w:rPr>
      </w:pPr>
      <w:r w:rsidRPr="003B10A2">
        <w:rPr>
          <w:i w:val="0"/>
          <w:iCs w:val="0"/>
          <w:color w:val="auto"/>
          <w:lang w:val="en-GB"/>
        </w:rPr>
        <w:lastRenderedPageBreak/>
        <w:t xml:space="preserve">Table </w:t>
      </w:r>
      <w:bookmarkEnd w:id="1"/>
      <w:r w:rsidR="00172983">
        <w:rPr>
          <w:i w:val="0"/>
          <w:iCs w:val="0"/>
          <w:color w:val="auto"/>
          <w:lang w:val="en-GB"/>
        </w:rPr>
        <w:t>S</w:t>
      </w:r>
      <w:r w:rsidR="00172983">
        <w:rPr>
          <w:i w:val="0"/>
          <w:iCs w:val="0"/>
          <w:color w:val="auto"/>
        </w:rPr>
        <w:t>2</w:t>
      </w:r>
      <w:r w:rsidRPr="003B10A2">
        <w:rPr>
          <w:i w:val="0"/>
          <w:iCs w:val="0"/>
          <w:color w:val="auto"/>
          <w:lang w:val="en-GB"/>
        </w:rPr>
        <w:t>: Standardized mortality ratios (SMRs) by gender for all combined cancer causes of death according to the profession, the year of entry into the cohort, and the age</w:t>
      </w:r>
      <w:r w:rsidR="001A7C5E">
        <w:rPr>
          <w:i w:val="0"/>
          <w:iCs w:val="0"/>
          <w:color w:val="auto"/>
          <w:lang w:val="en-GB"/>
        </w:rPr>
        <w:t xml:space="preserve"> of entry into the cohort. </w:t>
      </w:r>
    </w:p>
    <w:tbl>
      <w:tblPr>
        <w:tblStyle w:val="Tableausimple5"/>
        <w:tblW w:w="11416" w:type="dxa"/>
        <w:tblInd w:w="-1247" w:type="dxa"/>
        <w:tblLayout w:type="fixed"/>
        <w:tblLook w:val="04A0" w:firstRow="1" w:lastRow="0" w:firstColumn="1" w:lastColumn="0" w:noHBand="0" w:noVBand="1"/>
      </w:tblPr>
      <w:tblGrid>
        <w:gridCol w:w="2807"/>
        <w:gridCol w:w="567"/>
        <w:gridCol w:w="708"/>
        <w:gridCol w:w="1560"/>
        <w:gridCol w:w="567"/>
        <w:gridCol w:w="708"/>
        <w:gridCol w:w="1560"/>
        <w:gridCol w:w="567"/>
        <w:gridCol w:w="850"/>
        <w:gridCol w:w="1522"/>
      </w:tblGrid>
      <w:tr w:rsidR="0000682D" w:rsidRPr="0083439C" w14:paraId="5A7DD212" w14:textId="77777777" w:rsidTr="00E10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DEAA0" w14:textId="77777777" w:rsidR="0000682D" w:rsidRPr="001A7C5E" w:rsidRDefault="0000682D" w:rsidP="0001331C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EB2AC" w14:textId="77777777" w:rsidR="0000682D" w:rsidRPr="001A7C5E" w:rsidRDefault="0000682D" w:rsidP="000133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  <w:r w:rsidRPr="001A7C5E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95350" w14:textId="77777777" w:rsidR="0000682D" w:rsidRPr="001A7C5E" w:rsidRDefault="0000682D" w:rsidP="000133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  <w:r w:rsidRPr="001A7C5E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9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9E144E" w14:textId="77777777" w:rsidR="0000682D" w:rsidRPr="001A7C5E" w:rsidRDefault="0000682D" w:rsidP="000133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  <w:r w:rsidRPr="001A7C5E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All</w:t>
            </w:r>
          </w:p>
        </w:tc>
      </w:tr>
      <w:tr w:rsidR="00E10E48" w:rsidRPr="0083439C" w14:paraId="335FAB5B" w14:textId="77777777" w:rsidTr="00E10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0DF4C" w14:textId="77777777" w:rsidR="0000682D" w:rsidRPr="001A7C5E" w:rsidRDefault="0000682D" w:rsidP="0001331C">
            <w:pPr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B32985" w14:textId="77777777" w:rsidR="0000682D" w:rsidRPr="001A7C5E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CB507" w14:textId="77777777" w:rsidR="0000682D" w:rsidRPr="001A7C5E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97BA1" w14:textId="77777777" w:rsidR="0000682D" w:rsidRPr="001A7C5E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SMR (95% CI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9877CD" w14:textId="77777777" w:rsidR="0000682D" w:rsidRPr="001A7C5E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38C2AC" w14:textId="77777777" w:rsidR="0000682D" w:rsidRPr="001A7C5E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11A1A" w14:textId="77777777" w:rsidR="0000682D" w:rsidRPr="001A7C5E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SMR (95% CI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A31437" w14:textId="77777777" w:rsidR="0000682D" w:rsidRPr="001A7C5E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4B415E" w14:textId="77777777" w:rsidR="0000682D" w:rsidRPr="001A7C5E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E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7A69C" w14:textId="77777777" w:rsidR="0000682D" w:rsidRPr="001A7C5E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1A7C5E">
              <w:rPr>
                <w:rFonts w:cstheme="minorHAnsi"/>
                <w:b/>
                <w:iCs/>
                <w:sz w:val="18"/>
                <w:szCs w:val="18"/>
                <w:lang w:val="en-US"/>
              </w:rPr>
              <w:t>SMR (95% CI)</w:t>
            </w:r>
          </w:p>
        </w:tc>
      </w:tr>
      <w:tr w:rsidR="00E10E48" w:rsidRPr="0083439C" w14:paraId="072AB749" w14:textId="77777777" w:rsidTr="00E10E48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tcBorders>
              <w:top w:val="single" w:sz="4" w:space="0" w:color="auto"/>
            </w:tcBorders>
            <w:shd w:val="clear" w:color="auto" w:fill="auto"/>
          </w:tcPr>
          <w:p w14:paraId="783D7F1F" w14:textId="77777777" w:rsidR="0000682D" w:rsidRPr="0083439C" w:rsidRDefault="0000682D" w:rsidP="0001331C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83439C"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Occup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A42C9E3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1F47EC99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54C68F9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F63E58E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366A7544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D219522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C63149C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01AAE05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</w:tcPr>
          <w:p w14:paraId="1A92A759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10E48" w:rsidRPr="0083439C" w14:paraId="1FFC1774" w14:textId="77777777" w:rsidTr="00E10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shd w:val="clear" w:color="auto" w:fill="auto"/>
            <w:tcMar>
              <w:left w:w="255" w:type="dxa"/>
            </w:tcMar>
          </w:tcPr>
          <w:p w14:paraId="65E86994" w14:textId="77777777" w:rsidR="0000682D" w:rsidRPr="0083439C" w:rsidRDefault="0000682D" w:rsidP="0001331C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</w:pPr>
            <w:r w:rsidRPr="0083439C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Nurse</w:t>
            </w:r>
          </w:p>
        </w:tc>
        <w:tc>
          <w:tcPr>
            <w:tcW w:w="567" w:type="dxa"/>
            <w:shd w:val="clear" w:color="auto" w:fill="auto"/>
          </w:tcPr>
          <w:p w14:paraId="20272F9B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708" w:type="dxa"/>
            <w:shd w:val="clear" w:color="auto" w:fill="auto"/>
          </w:tcPr>
          <w:p w14:paraId="1A5A02CF" w14:textId="60F32E7F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66.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0A2A8D34" w14:textId="0E0C75E1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20 (0.</w:t>
            </w:r>
            <w:r w:rsidR="00536682"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Pr="0083439C">
              <w:rPr>
                <w:rFonts w:cstheme="minorHAnsi"/>
                <w:sz w:val="18"/>
                <w:szCs w:val="18"/>
                <w:lang w:val="en-US"/>
              </w:rPr>
              <w:t>, 0.3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1D77BABE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61</w:t>
            </w:r>
          </w:p>
        </w:tc>
        <w:tc>
          <w:tcPr>
            <w:tcW w:w="708" w:type="dxa"/>
            <w:shd w:val="clear" w:color="auto" w:fill="auto"/>
          </w:tcPr>
          <w:p w14:paraId="1543BD01" w14:textId="2D050B26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49.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62B688C2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41 (0.32, 0.5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0FA95990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74</w:t>
            </w:r>
          </w:p>
        </w:tc>
        <w:tc>
          <w:tcPr>
            <w:tcW w:w="850" w:type="dxa"/>
            <w:shd w:val="clear" w:color="auto" w:fill="auto"/>
          </w:tcPr>
          <w:p w14:paraId="6EDDB00B" w14:textId="1AAEE466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215.9</w:t>
            </w:r>
          </w:p>
        </w:tc>
        <w:tc>
          <w:tcPr>
            <w:tcW w:w="1522" w:type="dxa"/>
            <w:shd w:val="clear" w:color="auto" w:fill="auto"/>
          </w:tcPr>
          <w:p w14:paraId="49B781D1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 xml:space="preserve">0.34 (0.27, 0.43) </w:t>
            </w:r>
          </w:p>
        </w:tc>
      </w:tr>
      <w:tr w:rsidR="00E10E48" w:rsidRPr="0083439C" w14:paraId="4B340FE7" w14:textId="77777777" w:rsidTr="00E10E4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shd w:val="clear" w:color="auto" w:fill="auto"/>
            <w:tcMar>
              <w:left w:w="255" w:type="dxa"/>
            </w:tcMar>
          </w:tcPr>
          <w:p w14:paraId="251C7F87" w14:textId="77777777" w:rsidR="0000682D" w:rsidRPr="0083439C" w:rsidRDefault="0000682D" w:rsidP="0001331C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</w:pPr>
            <w:r w:rsidRPr="0083439C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Radiologist technologist</w:t>
            </w:r>
          </w:p>
        </w:tc>
        <w:tc>
          <w:tcPr>
            <w:tcW w:w="567" w:type="dxa"/>
            <w:shd w:val="clear" w:color="auto" w:fill="auto"/>
          </w:tcPr>
          <w:p w14:paraId="51553555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708" w:type="dxa"/>
            <w:shd w:val="clear" w:color="auto" w:fill="auto"/>
          </w:tcPr>
          <w:p w14:paraId="4CEBEF2C" w14:textId="6C4BAD6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89.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1243370A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36 (0.25, 0.51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37A33C1F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8" w:type="dxa"/>
            <w:shd w:val="clear" w:color="auto" w:fill="auto"/>
          </w:tcPr>
          <w:p w14:paraId="0C4641AA" w14:textId="35897404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86.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7E51C669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35 (0.24, 0.50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22359811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850" w:type="dxa"/>
            <w:shd w:val="clear" w:color="auto" w:fill="auto"/>
          </w:tcPr>
          <w:p w14:paraId="7D1789A2" w14:textId="427CD15B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75.9</w:t>
            </w:r>
          </w:p>
        </w:tc>
        <w:tc>
          <w:tcPr>
            <w:tcW w:w="1522" w:type="dxa"/>
            <w:shd w:val="clear" w:color="auto" w:fill="auto"/>
          </w:tcPr>
          <w:p w14:paraId="0B07F44E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35 (0.27, 0.45)</w:t>
            </w:r>
          </w:p>
        </w:tc>
      </w:tr>
      <w:tr w:rsidR="00E10E48" w:rsidRPr="0083439C" w14:paraId="64771CB8" w14:textId="77777777" w:rsidTr="00E10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shd w:val="clear" w:color="auto" w:fill="auto"/>
            <w:tcMar>
              <w:left w:w="255" w:type="dxa"/>
            </w:tcMar>
          </w:tcPr>
          <w:p w14:paraId="2752FA45" w14:textId="77777777" w:rsidR="0000682D" w:rsidRPr="0083439C" w:rsidRDefault="0000682D" w:rsidP="0001331C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</w:pPr>
            <w:r w:rsidRPr="0083439C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Physician</w:t>
            </w:r>
          </w:p>
        </w:tc>
        <w:tc>
          <w:tcPr>
            <w:tcW w:w="567" w:type="dxa"/>
            <w:shd w:val="clear" w:color="auto" w:fill="auto"/>
          </w:tcPr>
          <w:p w14:paraId="3557EB61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08EDB891" w14:textId="2CB21D7A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416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22CE3B5D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00 (0.00, 0.0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5CC82A76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0611DC3E" w14:textId="753494AB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51.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763AF529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02 (0.00, 0.1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4EDC2067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DD3E8A8" w14:textId="09E7007E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467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522" w:type="dxa"/>
            <w:shd w:val="clear" w:color="auto" w:fill="auto"/>
          </w:tcPr>
          <w:p w14:paraId="75915BAE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00 (0.00, 0.02)</w:t>
            </w:r>
          </w:p>
        </w:tc>
      </w:tr>
      <w:tr w:rsidR="00E10E48" w:rsidRPr="0083439C" w14:paraId="3E4D1958" w14:textId="77777777" w:rsidTr="00E10E4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shd w:val="clear" w:color="auto" w:fill="auto"/>
            <w:tcMar>
              <w:left w:w="255" w:type="dxa"/>
            </w:tcMar>
          </w:tcPr>
          <w:p w14:paraId="1B4C6A74" w14:textId="6379E28C" w:rsidR="00265C45" w:rsidRPr="0083439C" w:rsidRDefault="00265C45" w:rsidP="00265C45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</w:pPr>
            <w:r w:rsidRPr="0083439C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567" w:type="dxa"/>
            <w:shd w:val="clear" w:color="auto" w:fill="auto"/>
          </w:tcPr>
          <w:p w14:paraId="5D9CB55D" w14:textId="69847D2E" w:rsidR="00265C45" w:rsidRPr="0083439C" w:rsidRDefault="007452DC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5FE686BA" w14:textId="13FCA708" w:rsidR="00265C45" w:rsidRPr="0083439C" w:rsidRDefault="006D2886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29CB7486" w14:textId="33CD63D4" w:rsidR="00265C45" w:rsidRPr="0083439C" w:rsidRDefault="007452DC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7D42022E" w14:textId="736E4CC8" w:rsidR="00265C45" w:rsidRPr="0083439C" w:rsidRDefault="007452DC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685AA62E" w14:textId="57776DB6" w:rsidR="00265C45" w:rsidRPr="0083439C" w:rsidRDefault="007452DC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78A61C22" w14:textId="1BB8D1E9" w:rsidR="00265C45" w:rsidRPr="0083439C" w:rsidRDefault="007452DC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179233FF" w14:textId="7CF2387F" w:rsidR="00265C45" w:rsidRPr="0083439C" w:rsidRDefault="007452DC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EE189FD" w14:textId="1AC3368A" w:rsidR="00265C45" w:rsidRPr="0083439C" w:rsidRDefault="007452DC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22" w:type="dxa"/>
            <w:shd w:val="clear" w:color="auto" w:fill="auto"/>
          </w:tcPr>
          <w:p w14:paraId="0D778C46" w14:textId="4E100407" w:rsidR="00265C45" w:rsidRPr="0083439C" w:rsidRDefault="007452DC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E10E48" w:rsidRPr="00ED37F5" w14:paraId="293D1F70" w14:textId="77777777" w:rsidTr="00E10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shd w:val="clear" w:color="auto" w:fill="auto"/>
          </w:tcPr>
          <w:p w14:paraId="48959815" w14:textId="77777777" w:rsidR="0000682D" w:rsidRPr="0083439C" w:rsidRDefault="0000682D" w:rsidP="0001331C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83439C"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Year of entry into the cohort</w:t>
            </w:r>
          </w:p>
        </w:tc>
        <w:tc>
          <w:tcPr>
            <w:tcW w:w="567" w:type="dxa"/>
            <w:shd w:val="clear" w:color="auto" w:fill="auto"/>
          </w:tcPr>
          <w:p w14:paraId="2DF84448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28605227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123C6D66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333DA39E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5EBABBC3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3CC2201A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7E564D5F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FE3441A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shd w:val="clear" w:color="auto" w:fill="auto"/>
          </w:tcPr>
          <w:p w14:paraId="5CB86665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10E48" w:rsidRPr="0083439C" w14:paraId="37DC6C57" w14:textId="77777777" w:rsidTr="00E10E4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shd w:val="clear" w:color="auto" w:fill="auto"/>
            <w:tcMar>
              <w:left w:w="255" w:type="dxa"/>
            </w:tcMar>
          </w:tcPr>
          <w:p w14:paraId="28EBD0FF" w14:textId="77777777" w:rsidR="0000682D" w:rsidRPr="0083439C" w:rsidRDefault="0000682D" w:rsidP="0001331C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</w:pPr>
            <w:r w:rsidRPr="0083439C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≤ 2005</w:t>
            </w:r>
          </w:p>
        </w:tc>
        <w:tc>
          <w:tcPr>
            <w:tcW w:w="567" w:type="dxa"/>
            <w:shd w:val="clear" w:color="auto" w:fill="auto"/>
          </w:tcPr>
          <w:p w14:paraId="79BDA126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272</w:t>
            </w:r>
          </w:p>
        </w:tc>
        <w:tc>
          <w:tcPr>
            <w:tcW w:w="708" w:type="dxa"/>
            <w:shd w:val="clear" w:color="auto" w:fill="auto"/>
          </w:tcPr>
          <w:p w14:paraId="7ADC18D3" w14:textId="48219355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876.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68B157C0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31 (0.28, 0.35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76805FC0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202</w:t>
            </w:r>
          </w:p>
        </w:tc>
        <w:tc>
          <w:tcPr>
            <w:tcW w:w="708" w:type="dxa"/>
            <w:shd w:val="clear" w:color="auto" w:fill="auto"/>
          </w:tcPr>
          <w:p w14:paraId="35E64462" w14:textId="79CBB0E9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482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5DDA325A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42 (0.36, 0.48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16CA7CDE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474</w:t>
            </w:r>
          </w:p>
        </w:tc>
        <w:tc>
          <w:tcPr>
            <w:tcW w:w="850" w:type="dxa"/>
            <w:shd w:val="clear" w:color="auto" w:fill="auto"/>
          </w:tcPr>
          <w:p w14:paraId="7124FFC7" w14:textId="39A35861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,359.</w:t>
            </w:r>
            <w:r w:rsidR="00E30A73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522" w:type="dxa"/>
            <w:shd w:val="clear" w:color="auto" w:fill="auto"/>
          </w:tcPr>
          <w:p w14:paraId="337558CD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35 (0.32, 0.38)</w:t>
            </w:r>
          </w:p>
        </w:tc>
      </w:tr>
      <w:tr w:rsidR="00E10E48" w:rsidRPr="0083439C" w14:paraId="1966B202" w14:textId="77777777" w:rsidTr="00E10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shd w:val="clear" w:color="auto" w:fill="auto"/>
            <w:tcMar>
              <w:left w:w="255" w:type="dxa"/>
            </w:tcMar>
          </w:tcPr>
          <w:p w14:paraId="1E352478" w14:textId="77777777" w:rsidR="0000682D" w:rsidRPr="0083439C" w:rsidRDefault="0000682D" w:rsidP="0001331C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</w:pPr>
            <w:r w:rsidRPr="0083439C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]2005 – 2010]</w:t>
            </w:r>
          </w:p>
        </w:tc>
        <w:tc>
          <w:tcPr>
            <w:tcW w:w="567" w:type="dxa"/>
            <w:shd w:val="clear" w:color="auto" w:fill="auto"/>
          </w:tcPr>
          <w:p w14:paraId="77C4C16B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14:paraId="523D1E0E" w14:textId="728CFAEB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90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0DB6E66A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31 (0.21, 0.45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3CB2367E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708" w:type="dxa"/>
            <w:shd w:val="clear" w:color="auto" w:fill="auto"/>
          </w:tcPr>
          <w:p w14:paraId="1BE14C47" w14:textId="164ED7DA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54.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2D3804BA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53 (0.37, 0.76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591A319B" w14:textId="77777777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57</w:t>
            </w:r>
          </w:p>
        </w:tc>
        <w:tc>
          <w:tcPr>
            <w:tcW w:w="850" w:type="dxa"/>
            <w:shd w:val="clear" w:color="auto" w:fill="auto"/>
          </w:tcPr>
          <w:p w14:paraId="5CEDDF93" w14:textId="0291669C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45.</w:t>
            </w:r>
            <w:r w:rsidR="00E30A73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522" w:type="dxa"/>
            <w:shd w:val="clear" w:color="auto" w:fill="auto"/>
          </w:tcPr>
          <w:p w14:paraId="2CA6E332" w14:textId="31A5EEE9" w:rsidR="0000682D" w:rsidRPr="0083439C" w:rsidRDefault="0000682D" w:rsidP="0001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1B40E9" w:rsidRPr="0083439C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83439C">
              <w:rPr>
                <w:rFonts w:cstheme="minorHAnsi"/>
                <w:sz w:val="18"/>
                <w:szCs w:val="18"/>
                <w:lang w:val="en-US"/>
              </w:rPr>
              <w:t>9 (0.30, 0.51)</w:t>
            </w:r>
          </w:p>
        </w:tc>
      </w:tr>
      <w:tr w:rsidR="00E10E48" w:rsidRPr="0083439C" w14:paraId="1C92C0A3" w14:textId="77777777" w:rsidTr="00E10E4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shd w:val="clear" w:color="auto" w:fill="auto"/>
            <w:tcMar>
              <w:left w:w="255" w:type="dxa"/>
            </w:tcMar>
          </w:tcPr>
          <w:p w14:paraId="13C7BD16" w14:textId="77777777" w:rsidR="0000682D" w:rsidRPr="0083439C" w:rsidRDefault="0000682D" w:rsidP="00AC61F8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</w:pPr>
            <w:r w:rsidRPr="0083439C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&gt; 2010</w:t>
            </w:r>
          </w:p>
        </w:tc>
        <w:tc>
          <w:tcPr>
            <w:tcW w:w="567" w:type="dxa"/>
            <w:shd w:val="clear" w:color="auto" w:fill="auto"/>
          </w:tcPr>
          <w:p w14:paraId="70ADBDF8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545DD026" w14:textId="258302D5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9.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2E0721CA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10 (0.01, 0.71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62A81002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647AFD75" w14:textId="69BB8DC0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6.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5D5A5E73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6EE63FA9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2252717" w14:textId="37F7C808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E30A73">
              <w:rPr>
                <w:rFonts w:cstheme="minorHAnsi"/>
                <w:sz w:val="18"/>
                <w:szCs w:val="18"/>
                <w:lang w:val="en-US"/>
              </w:rPr>
              <w:t>5.9</w:t>
            </w:r>
          </w:p>
        </w:tc>
        <w:tc>
          <w:tcPr>
            <w:tcW w:w="1522" w:type="dxa"/>
            <w:shd w:val="clear" w:color="auto" w:fill="auto"/>
          </w:tcPr>
          <w:p w14:paraId="36595806" w14:textId="77777777" w:rsidR="0000682D" w:rsidRPr="0083439C" w:rsidRDefault="0000682D" w:rsidP="0001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06 (0.00, 0.35)</w:t>
            </w:r>
          </w:p>
        </w:tc>
      </w:tr>
      <w:tr w:rsidR="00E10E48" w:rsidRPr="0083439C" w14:paraId="021475F3" w14:textId="77777777" w:rsidTr="00E10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shd w:val="clear" w:color="auto" w:fill="auto"/>
            <w:tcMar>
              <w:left w:w="255" w:type="dxa"/>
            </w:tcMar>
          </w:tcPr>
          <w:p w14:paraId="3F0A3C85" w14:textId="1E05F1A5" w:rsidR="00AC61F8" w:rsidRPr="0083439C" w:rsidRDefault="00B84CB4" w:rsidP="003C007F">
            <w:pPr>
              <w:ind w:left="-143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3439C"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>Age (years)</w:t>
            </w:r>
            <w:r w:rsidR="00277273"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 of entry into the cohort</w:t>
            </w:r>
          </w:p>
        </w:tc>
        <w:tc>
          <w:tcPr>
            <w:tcW w:w="567" w:type="dxa"/>
            <w:shd w:val="clear" w:color="auto" w:fill="auto"/>
          </w:tcPr>
          <w:p w14:paraId="06C091E9" w14:textId="77777777" w:rsidR="00AC61F8" w:rsidRPr="0083439C" w:rsidRDefault="00AC61F8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24AA5816" w14:textId="77777777" w:rsidR="00AC61F8" w:rsidRPr="0083439C" w:rsidRDefault="00AC61F8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3601FF90" w14:textId="77777777" w:rsidR="00AC61F8" w:rsidRPr="0083439C" w:rsidRDefault="00AC61F8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05B5FA4D" w14:textId="77777777" w:rsidR="00AC61F8" w:rsidRPr="0083439C" w:rsidRDefault="00AC61F8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31501E49" w14:textId="77777777" w:rsidR="00AC61F8" w:rsidRPr="0083439C" w:rsidRDefault="00AC61F8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69A6A6D7" w14:textId="77777777" w:rsidR="00AC61F8" w:rsidRPr="0083439C" w:rsidRDefault="00AC61F8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395B7B85" w14:textId="77777777" w:rsidR="00AC61F8" w:rsidRPr="0083439C" w:rsidRDefault="00AC61F8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59E68FF" w14:textId="77777777" w:rsidR="00AC61F8" w:rsidRPr="0083439C" w:rsidRDefault="00AC61F8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shd w:val="clear" w:color="auto" w:fill="auto"/>
          </w:tcPr>
          <w:p w14:paraId="292EC3A6" w14:textId="77777777" w:rsidR="00AC61F8" w:rsidRPr="0083439C" w:rsidRDefault="00AC61F8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10E48" w:rsidRPr="0083439C" w14:paraId="3D1BC28A" w14:textId="77777777" w:rsidTr="00E10E4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shd w:val="clear" w:color="auto" w:fill="auto"/>
            <w:tcMar>
              <w:left w:w="255" w:type="dxa"/>
            </w:tcMar>
          </w:tcPr>
          <w:p w14:paraId="65FD990E" w14:textId="3D8FCA0D" w:rsidR="00AC61F8" w:rsidRPr="0083439C" w:rsidRDefault="00AC61F8" w:rsidP="00AC61F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3439C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≤ 24</w:t>
            </w:r>
          </w:p>
        </w:tc>
        <w:tc>
          <w:tcPr>
            <w:tcW w:w="567" w:type="dxa"/>
            <w:shd w:val="clear" w:color="auto" w:fill="auto"/>
          </w:tcPr>
          <w:p w14:paraId="4CE5AD9E" w14:textId="10DDA522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224256B9" w14:textId="2E1069CA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3.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6605C641" w14:textId="2BE95B3E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50 (0.13, 2.01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06939DA8" w14:textId="325E182A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6813FB0A" w14:textId="5B39EA7F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619293A2" w14:textId="139FB85F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40 (0.15, 1.06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4F36A85C" w14:textId="6992C8E5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7EE5AA95" w14:textId="0C06395F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E30A73">
              <w:rPr>
                <w:rFonts w:cstheme="minorHAnsi"/>
                <w:sz w:val="18"/>
                <w:szCs w:val="18"/>
                <w:lang w:val="en-US"/>
              </w:rPr>
              <w:t>3.9</w:t>
            </w:r>
          </w:p>
        </w:tc>
        <w:tc>
          <w:tcPr>
            <w:tcW w:w="1522" w:type="dxa"/>
            <w:shd w:val="clear" w:color="auto" w:fill="auto"/>
          </w:tcPr>
          <w:p w14:paraId="4BCE1C2D" w14:textId="0DC9C6D6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43 (0.16, 0.93)</w:t>
            </w:r>
          </w:p>
        </w:tc>
      </w:tr>
      <w:tr w:rsidR="00E10E48" w:rsidRPr="0083439C" w14:paraId="4E8006FA" w14:textId="77777777" w:rsidTr="00E10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shd w:val="clear" w:color="auto" w:fill="auto"/>
            <w:tcMar>
              <w:left w:w="255" w:type="dxa"/>
            </w:tcMar>
          </w:tcPr>
          <w:p w14:paraId="6D02F9F4" w14:textId="50472233" w:rsidR="00AC61F8" w:rsidRPr="0083439C" w:rsidRDefault="00AC61F8" w:rsidP="00AC61F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3439C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] 25 – 34]</w:t>
            </w:r>
          </w:p>
        </w:tc>
        <w:tc>
          <w:tcPr>
            <w:tcW w:w="567" w:type="dxa"/>
            <w:shd w:val="clear" w:color="auto" w:fill="auto"/>
          </w:tcPr>
          <w:p w14:paraId="263BECF8" w14:textId="305C6C5D" w:rsidR="00AC61F8" w:rsidRPr="0083439C" w:rsidRDefault="00782CBF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63FEAC26" w14:textId="46B73E01" w:rsidR="00AC61F8" w:rsidRPr="0083439C" w:rsidRDefault="00782CBF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33.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3C1F27A3" w14:textId="1184CDF6" w:rsidR="00AC61F8" w:rsidRPr="0083439C" w:rsidRDefault="00782CBF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12 (0.04, 0.3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12407F65" w14:textId="1B17A802" w:rsidR="00AC61F8" w:rsidRPr="0083439C" w:rsidRDefault="00782CBF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708" w:type="dxa"/>
            <w:shd w:val="clear" w:color="auto" w:fill="auto"/>
          </w:tcPr>
          <w:p w14:paraId="4F63FDBD" w14:textId="7C384F02" w:rsidR="00AC61F8" w:rsidRPr="0083439C" w:rsidRDefault="00782CBF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63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4A0A1067" w14:textId="3D4A0A63" w:rsidR="00AC61F8" w:rsidRPr="0083439C" w:rsidRDefault="00782CBF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52 (0.37, 0.7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7F2429F6" w14:textId="0EDA64E7" w:rsidR="00AC61F8" w:rsidRPr="0083439C" w:rsidRDefault="00782CBF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850" w:type="dxa"/>
            <w:shd w:val="clear" w:color="auto" w:fill="auto"/>
          </w:tcPr>
          <w:p w14:paraId="296ACDCF" w14:textId="269DBF87" w:rsidR="00AC61F8" w:rsidRPr="0083439C" w:rsidRDefault="00782CBF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96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522" w:type="dxa"/>
            <w:shd w:val="clear" w:color="auto" w:fill="auto"/>
          </w:tcPr>
          <w:p w14:paraId="01665964" w14:textId="720B2376" w:rsidR="00AC61F8" w:rsidRPr="0083439C" w:rsidRDefault="00782CBF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38 (0.27, 0.53)</w:t>
            </w:r>
          </w:p>
        </w:tc>
      </w:tr>
      <w:tr w:rsidR="00E10E48" w:rsidRPr="0083439C" w14:paraId="250303F5" w14:textId="77777777" w:rsidTr="00E10E4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shd w:val="clear" w:color="auto" w:fill="auto"/>
            <w:tcMar>
              <w:left w:w="255" w:type="dxa"/>
            </w:tcMar>
          </w:tcPr>
          <w:p w14:paraId="209880C3" w14:textId="53F7DCC9" w:rsidR="00AC61F8" w:rsidRPr="0083439C" w:rsidRDefault="00AC61F8" w:rsidP="00AC61F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3439C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] 35 – 44]</w:t>
            </w:r>
          </w:p>
        </w:tc>
        <w:tc>
          <w:tcPr>
            <w:tcW w:w="567" w:type="dxa"/>
            <w:shd w:val="clear" w:color="auto" w:fill="auto"/>
          </w:tcPr>
          <w:p w14:paraId="159072EA" w14:textId="66E040E0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708" w:type="dxa"/>
            <w:shd w:val="clear" w:color="auto" w:fill="auto"/>
          </w:tcPr>
          <w:p w14:paraId="619525B7" w14:textId="7ED27B1C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95.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31D4CBDA" w14:textId="3757B31F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21 (0.15, 0.28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4B9D3306" w14:textId="463D682A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708" w:type="dxa"/>
            <w:shd w:val="clear" w:color="auto" w:fill="auto"/>
          </w:tcPr>
          <w:p w14:paraId="68BB5C4C" w14:textId="173BF42B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71.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76D0B7C2" w14:textId="50C5072F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26 (0.20, 0.35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402679C0" w14:textId="4D6D8C61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86</w:t>
            </w:r>
          </w:p>
        </w:tc>
        <w:tc>
          <w:tcPr>
            <w:tcW w:w="850" w:type="dxa"/>
            <w:shd w:val="clear" w:color="auto" w:fill="auto"/>
          </w:tcPr>
          <w:p w14:paraId="1F19805C" w14:textId="035EF03C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367.</w:t>
            </w:r>
            <w:r w:rsidR="00E30A73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522" w:type="dxa"/>
            <w:shd w:val="clear" w:color="auto" w:fill="auto"/>
          </w:tcPr>
          <w:p w14:paraId="305E1972" w14:textId="1CC9FA52" w:rsidR="00AC61F8" w:rsidRPr="0083439C" w:rsidRDefault="00782CBF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23 (0.19, 0.29)</w:t>
            </w:r>
          </w:p>
        </w:tc>
      </w:tr>
      <w:tr w:rsidR="00E10E48" w:rsidRPr="0083439C" w14:paraId="05254F41" w14:textId="77777777" w:rsidTr="00E10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shd w:val="clear" w:color="auto" w:fill="auto"/>
            <w:tcMar>
              <w:left w:w="255" w:type="dxa"/>
            </w:tcMar>
          </w:tcPr>
          <w:p w14:paraId="620FDFBC" w14:textId="66DDF830" w:rsidR="00AC61F8" w:rsidRPr="0083439C" w:rsidRDefault="00AC61F8" w:rsidP="00AC61F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3439C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] 45 – 54]</w:t>
            </w:r>
          </w:p>
        </w:tc>
        <w:tc>
          <w:tcPr>
            <w:tcW w:w="567" w:type="dxa"/>
            <w:shd w:val="clear" w:color="auto" w:fill="auto"/>
          </w:tcPr>
          <w:p w14:paraId="16072CA8" w14:textId="7345D166" w:rsidR="00AC61F8" w:rsidRPr="0083439C" w:rsidRDefault="00E13EB4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34</w:t>
            </w:r>
          </w:p>
        </w:tc>
        <w:tc>
          <w:tcPr>
            <w:tcW w:w="708" w:type="dxa"/>
            <w:shd w:val="clear" w:color="auto" w:fill="auto"/>
          </w:tcPr>
          <w:p w14:paraId="2C48D816" w14:textId="6BC9DDB3" w:rsidR="00AC61F8" w:rsidRPr="0083439C" w:rsidRDefault="00E13EB4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490.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0196A088" w14:textId="6F09740D" w:rsidR="00AC61F8" w:rsidRPr="0083439C" w:rsidRDefault="00E13EB4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27 (0.23, 0.3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0A994166" w14:textId="2C3419D5" w:rsidR="00AC61F8" w:rsidRPr="0083439C" w:rsidRDefault="00E13EB4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09</w:t>
            </w:r>
          </w:p>
        </w:tc>
        <w:tc>
          <w:tcPr>
            <w:tcW w:w="708" w:type="dxa"/>
            <w:shd w:val="clear" w:color="auto" w:fill="auto"/>
          </w:tcPr>
          <w:p w14:paraId="346E9E2E" w14:textId="7212D396" w:rsidR="00AC61F8" w:rsidRPr="0083439C" w:rsidRDefault="00E13EB4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228.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12B70B91" w14:textId="6046C596" w:rsidR="00AC61F8" w:rsidRPr="0083439C" w:rsidRDefault="00E13EB4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48 (0.40, 0.58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13436207" w14:textId="2FBAD47D" w:rsidR="00AC61F8" w:rsidRPr="0083439C" w:rsidRDefault="00E13EB4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243</w:t>
            </w:r>
          </w:p>
        </w:tc>
        <w:tc>
          <w:tcPr>
            <w:tcW w:w="850" w:type="dxa"/>
            <w:shd w:val="clear" w:color="auto" w:fill="auto"/>
          </w:tcPr>
          <w:p w14:paraId="1B14660C" w14:textId="7313B4C8" w:rsidR="00AC61F8" w:rsidRPr="0083439C" w:rsidRDefault="00E13EB4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718.8</w:t>
            </w:r>
          </w:p>
        </w:tc>
        <w:tc>
          <w:tcPr>
            <w:tcW w:w="1522" w:type="dxa"/>
            <w:shd w:val="clear" w:color="auto" w:fill="auto"/>
          </w:tcPr>
          <w:p w14:paraId="789B9EBA" w14:textId="619ADE4B" w:rsidR="00AC61F8" w:rsidRPr="0083439C" w:rsidRDefault="00E13EB4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34 (0.30, 0.38)</w:t>
            </w:r>
          </w:p>
        </w:tc>
      </w:tr>
      <w:tr w:rsidR="00E10E48" w:rsidRPr="0083439C" w14:paraId="4B459EF0" w14:textId="77777777" w:rsidTr="00E10E4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shd w:val="clear" w:color="auto" w:fill="auto"/>
            <w:tcMar>
              <w:left w:w="255" w:type="dxa"/>
            </w:tcMar>
          </w:tcPr>
          <w:p w14:paraId="035E2E49" w14:textId="6C873C3A" w:rsidR="00AC61F8" w:rsidRPr="0083439C" w:rsidRDefault="00AC61F8" w:rsidP="00AC61F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3439C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] 55 – 64]</w:t>
            </w:r>
          </w:p>
        </w:tc>
        <w:tc>
          <w:tcPr>
            <w:tcW w:w="567" w:type="dxa"/>
            <w:shd w:val="clear" w:color="auto" w:fill="auto"/>
          </w:tcPr>
          <w:p w14:paraId="4F224670" w14:textId="60DA4F72" w:rsidR="00AC61F8" w:rsidRPr="0083439C" w:rsidRDefault="00E13EB4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91</w:t>
            </w:r>
          </w:p>
        </w:tc>
        <w:tc>
          <w:tcPr>
            <w:tcW w:w="708" w:type="dxa"/>
            <w:shd w:val="clear" w:color="auto" w:fill="auto"/>
          </w:tcPr>
          <w:p w14:paraId="70F51F0F" w14:textId="3A4B1809" w:rsidR="00AC61F8" w:rsidRPr="0083439C" w:rsidRDefault="00E13EB4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94.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06B583A1" w14:textId="7C2AE32C" w:rsidR="00AC61F8" w:rsidRPr="0083439C" w:rsidRDefault="00E13EB4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47 (0.38, 0.5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7C8770A8" w14:textId="5CF18299" w:rsidR="00AC61F8" w:rsidRPr="0083439C" w:rsidRDefault="00E13EB4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708" w:type="dxa"/>
            <w:shd w:val="clear" w:color="auto" w:fill="auto"/>
          </w:tcPr>
          <w:p w14:paraId="72F9CD92" w14:textId="77034D37" w:rsidR="00AC61F8" w:rsidRPr="0083439C" w:rsidRDefault="00E13EB4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49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745053A5" w14:textId="09768F78" w:rsidR="00AC61F8" w:rsidRPr="0083439C" w:rsidRDefault="00E13EB4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59 (0.41, 0.8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48A5D9A7" w14:textId="03D6544E" w:rsidR="00AC61F8" w:rsidRPr="0083439C" w:rsidRDefault="00E13EB4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20</w:t>
            </w:r>
          </w:p>
        </w:tc>
        <w:tc>
          <w:tcPr>
            <w:tcW w:w="850" w:type="dxa"/>
            <w:shd w:val="clear" w:color="auto" w:fill="auto"/>
          </w:tcPr>
          <w:p w14:paraId="1D9BA720" w14:textId="560B4C13" w:rsidR="00AC61F8" w:rsidRPr="0083439C" w:rsidRDefault="00E13EB4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243.9</w:t>
            </w:r>
          </w:p>
        </w:tc>
        <w:tc>
          <w:tcPr>
            <w:tcW w:w="1522" w:type="dxa"/>
            <w:shd w:val="clear" w:color="auto" w:fill="auto"/>
          </w:tcPr>
          <w:p w14:paraId="776726BA" w14:textId="7B877085" w:rsidR="00AC61F8" w:rsidRPr="0083439C" w:rsidRDefault="00E13EB4" w:rsidP="00AC6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49 (0.41, 0.59)</w:t>
            </w:r>
          </w:p>
        </w:tc>
      </w:tr>
      <w:tr w:rsidR="00E10E48" w:rsidRPr="0083439C" w14:paraId="3D173728" w14:textId="77777777" w:rsidTr="00E10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shd w:val="clear" w:color="auto" w:fill="auto"/>
            <w:tcMar>
              <w:left w:w="255" w:type="dxa"/>
            </w:tcMar>
          </w:tcPr>
          <w:p w14:paraId="48EF3048" w14:textId="1B1E6167" w:rsidR="00AC61F8" w:rsidRPr="0083439C" w:rsidRDefault="00AC61F8" w:rsidP="00AC61F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3439C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val="en-US"/>
              </w:rPr>
              <w:t>] 65 – 74]</w:t>
            </w:r>
          </w:p>
        </w:tc>
        <w:tc>
          <w:tcPr>
            <w:tcW w:w="567" w:type="dxa"/>
            <w:shd w:val="clear" w:color="auto" w:fill="auto"/>
          </w:tcPr>
          <w:p w14:paraId="1B1C24DB" w14:textId="74785D15" w:rsidR="00AC61F8" w:rsidRPr="0083439C" w:rsidRDefault="00F206D5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21BEB236" w14:textId="65E8BF70" w:rsidR="00AC61F8" w:rsidRPr="0083439C" w:rsidRDefault="00F206D5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2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2BC7947D" w14:textId="5FA44E7E" w:rsidR="00AC61F8" w:rsidRPr="0083439C" w:rsidRDefault="00F206D5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.05 (0.34, 3.26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22985535" w14:textId="3D643461" w:rsidR="00AC61F8" w:rsidRPr="0083439C" w:rsidRDefault="00F206D5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490984E8" w14:textId="55A79FEB" w:rsidR="00AC61F8" w:rsidRPr="0083439C" w:rsidRDefault="00F206D5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0B0088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0D3C8A08" w14:textId="51027694" w:rsidR="00AC61F8" w:rsidRPr="0083439C" w:rsidRDefault="00F206D5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2.75 (0.39, 19.5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66880EE6" w14:textId="442BDE61" w:rsidR="00AC61F8" w:rsidRPr="0083439C" w:rsidRDefault="00F206D5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0CB07E07" w14:textId="743E8B86" w:rsidR="00AC61F8" w:rsidRPr="0083439C" w:rsidRDefault="00F206D5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3.</w:t>
            </w:r>
            <w:r w:rsidR="00E30A73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522" w:type="dxa"/>
            <w:shd w:val="clear" w:color="auto" w:fill="auto"/>
          </w:tcPr>
          <w:p w14:paraId="69DF784E" w14:textId="2483EF19" w:rsidR="00AC61F8" w:rsidRPr="0083439C" w:rsidRDefault="00F206D5" w:rsidP="00AC6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39C">
              <w:rPr>
                <w:rFonts w:cstheme="minorHAnsi"/>
                <w:sz w:val="18"/>
                <w:szCs w:val="18"/>
                <w:lang w:val="en-US"/>
              </w:rPr>
              <w:t>1.24 (0.34, 3.18)</w:t>
            </w:r>
          </w:p>
        </w:tc>
      </w:tr>
    </w:tbl>
    <w:p w14:paraId="465439D7" w14:textId="77777777" w:rsidR="001A7C5E" w:rsidRPr="001A7C5E" w:rsidRDefault="001A7C5E" w:rsidP="001A7C5E">
      <w:pPr>
        <w:tabs>
          <w:tab w:val="left" w:pos="2316"/>
        </w:tabs>
        <w:spacing w:line="240" w:lineRule="auto"/>
        <w:rPr>
          <w:rFonts w:cstheme="minorHAnsi"/>
          <w:i/>
          <w:sz w:val="6"/>
          <w:szCs w:val="8"/>
          <w:lang w:val="en-US"/>
        </w:rPr>
      </w:pPr>
    </w:p>
    <w:p w14:paraId="17378116" w14:textId="475FEEAD" w:rsidR="001A7C5E" w:rsidRDefault="001A7C5E" w:rsidP="001A7C5E">
      <w:pPr>
        <w:tabs>
          <w:tab w:val="left" w:pos="2316"/>
        </w:tabs>
        <w:rPr>
          <w:lang w:val="en-US"/>
        </w:rPr>
      </w:pPr>
      <w:r>
        <w:rPr>
          <w:rFonts w:cstheme="minorHAnsi"/>
          <w:i/>
          <w:sz w:val="18"/>
          <w:lang w:val="en-US"/>
        </w:rPr>
        <w:t>O</w:t>
      </w:r>
      <w:r w:rsidRPr="00EC2B36">
        <w:rPr>
          <w:rFonts w:cstheme="minorHAnsi"/>
          <w:i/>
          <w:sz w:val="18"/>
          <w:lang w:val="en-US"/>
        </w:rPr>
        <w:t>thers comprise: dental surgeon, pharmacist and midwife.</w:t>
      </w:r>
    </w:p>
    <w:p w14:paraId="7ECDC0DD" w14:textId="77777777" w:rsidR="0000682D" w:rsidRPr="000D18D0" w:rsidRDefault="0000682D">
      <w:pPr>
        <w:rPr>
          <w:lang w:val="en-US"/>
        </w:rPr>
      </w:pPr>
    </w:p>
    <w:sectPr w:rsidR="0000682D" w:rsidRPr="000D18D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BA2E8" w14:textId="77777777" w:rsidR="00C95EE0" w:rsidRDefault="00C95EE0" w:rsidP="0079284C">
      <w:pPr>
        <w:spacing w:after="0" w:line="240" w:lineRule="auto"/>
      </w:pPr>
      <w:r>
        <w:separator/>
      </w:r>
    </w:p>
  </w:endnote>
  <w:endnote w:type="continuationSeparator" w:id="0">
    <w:p w14:paraId="5DF96F35" w14:textId="77777777" w:rsidR="00C95EE0" w:rsidRDefault="00C95EE0" w:rsidP="007928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7059825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14:paraId="2F69739B" w14:textId="306E0E48" w:rsidR="00024657" w:rsidRPr="0079284C" w:rsidRDefault="00024657">
        <w:pPr>
          <w:pStyle w:val="Pieddepage"/>
          <w:jc w:val="right"/>
          <w:rPr>
            <w:sz w:val="18"/>
            <w:szCs w:val="18"/>
          </w:rPr>
        </w:pPr>
        <w:r w:rsidRPr="0079284C">
          <w:rPr>
            <w:sz w:val="18"/>
            <w:szCs w:val="18"/>
          </w:rPr>
          <w:fldChar w:fldCharType="begin"/>
        </w:r>
        <w:r w:rsidRPr="0079284C">
          <w:rPr>
            <w:sz w:val="18"/>
            <w:szCs w:val="18"/>
          </w:rPr>
          <w:instrText>PAGE   \* MERGEFORMAT</w:instrText>
        </w:r>
        <w:r w:rsidRPr="0079284C">
          <w:rPr>
            <w:sz w:val="18"/>
            <w:szCs w:val="18"/>
          </w:rPr>
          <w:fldChar w:fldCharType="separate"/>
        </w:r>
        <w:r w:rsidR="005A37AD">
          <w:rPr>
            <w:noProof/>
            <w:sz w:val="18"/>
            <w:szCs w:val="18"/>
          </w:rPr>
          <w:t>16</w:t>
        </w:r>
        <w:r w:rsidRPr="0079284C">
          <w:rPr>
            <w:sz w:val="18"/>
            <w:szCs w:val="18"/>
          </w:rPr>
          <w:fldChar w:fldCharType="end"/>
        </w:r>
      </w:p>
    </w:sdtContent>
  </w:sdt>
  <w:p w14:paraId="03348FC7" w14:textId="77777777" w:rsidR="00024657" w:rsidRDefault="0002465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CDDAC" w14:textId="77777777" w:rsidR="00C95EE0" w:rsidRDefault="00C95EE0" w:rsidP="0079284C">
      <w:pPr>
        <w:spacing w:after="0" w:line="240" w:lineRule="auto"/>
      </w:pPr>
      <w:r>
        <w:separator/>
      </w:r>
    </w:p>
  </w:footnote>
  <w:footnote w:type="continuationSeparator" w:id="0">
    <w:p w14:paraId="2529CDD3" w14:textId="77777777" w:rsidR="00C95EE0" w:rsidRDefault="00C95EE0" w:rsidP="007928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234DC"/>
    <w:multiLevelType w:val="hybridMultilevel"/>
    <w:tmpl w:val="1D0C9DD6"/>
    <w:lvl w:ilvl="0" w:tplc="21DC3992">
      <w:start w:val="200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8D37AB"/>
    <w:multiLevelType w:val="hybridMultilevel"/>
    <w:tmpl w:val="1398EE64"/>
    <w:lvl w:ilvl="0" w:tplc="0F7E91FC">
      <w:start w:val="200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944384"/>
    <w:multiLevelType w:val="hybridMultilevel"/>
    <w:tmpl w:val="A56C9168"/>
    <w:lvl w:ilvl="0" w:tplc="E39217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F159C6"/>
    <w:multiLevelType w:val="hybridMultilevel"/>
    <w:tmpl w:val="FBB26DA4"/>
    <w:lvl w:ilvl="0" w:tplc="94367878">
      <w:start w:val="200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623EFA"/>
    <w:multiLevelType w:val="hybridMultilevel"/>
    <w:tmpl w:val="D2C2F7EC"/>
    <w:lvl w:ilvl="0" w:tplc="91DE72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A15495"/>
    <w:multiLevelType w:val="hybridMultilevel"/>
    <w:tmpl w:val="E482DDFE"/>
    <w:lvl w:ilvl="0" w:tplc="DBBA2FB6">
      <w:start w:val="5"/>
      <w:numFmt w:val="bullet"/>
      <w:lvlText w:val=""/>
      <w:lvlJc w:val="left"/>
      <w:pPr>
        <w:ind w:left="504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6" w15:restartNumberingAfterBreak="0">
    <w:nsid w:val="5E83010A"/>
    <w:multiLevelType w:val="hybridMultilevel"/>
    <w:tmpl w:val="15408F10"/>
    <w:lvl w:ilvl="0" w:tplc="F6CA5FDC">
      <w:start w:val="200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DB55C3"/>
    <w:multiLevelType w:val="hybridMultilevel"/>
    <w:tmpl w:val="315E53CC"/>
    <w:lvl w:ilvl="0" w:tplc="8224169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D941CE"/>
    <w:multiLevelType w:val="hybridMultilevel"/>
    <w:tmpl w:val="35AA0C7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24009C"/>
    <w:multiLevelType w:val="hybridMultilevel"/>
    <w:tmpl w:val="AA1800D6"/>
    <w:lvl w:ilvl="0" w:tplc="EAFC4B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6"/>
  </w:num>
  <w:num w:numId="5">
    <w:abstractNumId w:val="3"/>
  </w:num>
  <w:num w:numId="6">
    <w:abstractNumId w:val="1"/>
  </w:num>
  <w:num w:numId="7">
    <w:abstractNumId w:val="0"/>
  </w:num>
  <w:num w:numId="8">
    <w:abstractNumId w:val="4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054"/>
    <w:rsid w:val="00000E41"/>
    <w:rsid w:val="000042FC"/>
    <w:rsid w:val="0000682D"/>
    <w:rsid w:val="00011552"/>
    <w:rsid w:val="0001331C"/>
    <w:rsid w:val="00023E0D"/>
    <w:rsid w:val="00024657"/>
    <w:rsid w:val="000249A5"/>
    <w:rsid w:val="00030F2C"/>
    <w:rsid w:val="00035A56"/>
    <w:rsid w:val="00037400"/>
    <w:rsid w:val="000419D8"/>
    <w:rsid w:val="00042F95"/>
    <w:rsid w:val="000438BA"/>
    <w:rsid w:val="0004609B"/>
    <w:rsid w:val="00051F1E"/>
    <w:rsid w:val="00052E37"/>
    <w:rsid w:val="00052E56"/>
    <w:rsid w:val="000574F6"/>
    <w:rsid w:val="00057A16"/>
    <w:rsid w:val="00061740"/>
    <w:rsid w:val="00064A7D"/>
    <w:rsid w:val="000658C4"/>
    <w:rsid w:val="000659E2"/>
    <w:rsid w:val="00071DEA"/>
    <w:rsid w:val="00072A16"/>
    <w:rsid w:val="00076E26"/>
    <w:rsid w:val="000771A5"/>
    <w:rsid w:val="000779B0"/>
    <w:rsid w:val="00077D56"/>
    <w:rsid w:val="00087FD1"/>
    <w:rsid w:val="00090A32"/>
    <w:rsid w:val="00092216"/>
    <w:rsid w:val="00092381"/>
    <w:rsid w:val="0009393A"/>
    <w:rsid w:val="00094F6D"/>
    <w:rsid w:val="00097A39"/>
    <w:rsid w:val="00097CD8"/>
    <w:rsid w:val="000A1125"/>
    <w:rsid w:val="000A13E1"/>
    <w:rsid w:val="000B0088"/>
    <w:rsid w:val="000B4996"/>
    <w:rsid w:val="000B62EC"/>
    <w:rsid w:val="000C76FA"/>
    <w:rsid w:val="000C7AD7"/>
    <w:rsid w:val="000D18D0"/>
    <w:rsid w:val="000D2482"/>
    <w:rsid w:val="000E1B58"/>
    <w:rsid w:val="000E1DF1"/>
    <w:rsid w:val="000E542D"/>
    <w:rsid w:val="000E6104"/>
    <w:rsid w:val="000F0B54"/>
    <w:rsid w:val="000F1492"/>
    <w:rsid w:val="000F1B1D"/>
    <w:rsid w:val="000F487D"/>
    <w:rsid w:val="000F521B"/>
    <w:rsid w:val="000F7B1A"/>
    <w:rsid w:val="00100992"/>
    <w:rsid w:val="00100EB0"/>
    <w:rsid w:val="00101192"/>
    <w:rsid w:val="001040BA"/>
    <w:rsid w:val="00107D1D"/>
    <w:rsid w:val="001232BD"/>
    <w:rsid w:val="001255BF"/>
    <w:rsid w:val="001256E6"/>
    <w:rsid w:val="00125F4F"/>
    <w:rsid w:val="001263D6"/>
    <w:rsid w:val="00127C8B"/>
    <w:rsid w:val="00130497"/>
    <w:rsid w:val="00130BFA"/>
    <w:rsid w:val="00130D9E"/>
    <w:rsid w:val="00131FE5"/>
    <w:rsid w:val="00136AA3"/>
    <w:rsid w:val="00137CAC"/>
    <w:rsid w:val="001401C0"/>
    <w:rsid w:val="0015262B"/>
    <w:rsid w:val="00152AF8"/>
    <w:rsid w:val="00153CAE"/>
    <w:rsid w:val="00154E17"/>
    <w:rsid w:val="001567B9"/>
    <w:rsid w:val="00157351"/>
    <w:rsid w:val="00161446"/>
    <w:rsid w:val="00162F8E"/>
    <w:rsid w:val="00163FD9"/>
    <w:rsid w:val="00164FB3"/>
    <w:rsid w:val="00165DF2"/>
    <w:rsid w:val="001671EC"/>
    <w:rsid w:val="00167917"/>
    <w:rsid w:val="00167BED"/>
    <w:rsid w:val="0017215F"/>
    <w:rsid w:val="00172983"/>
    <w:rsid w:val="00172F2C"/>
    <w:rsid w:val="001802FC"/>
    <w:rsid w:val="00186C61"/>
    <w:rsid w:val="00186EC2"/>
    <w:rsid w:val="00187BB3"/>
    <w:rsid w:val="00187F1A"/>
    <w:rsid w:val="0019395E"/>
    <w:rsid w:val="00193AD4"/>
    <w:rsid w:val="001968F7"/>
    <w:rsid w:val="001A21AE"/>
    <w:rsid w:val="001A5FA9"/>
    <w:rsid w:val="001A7C5E"/>
    <w:rsid w:val="001B10C1"/>
    <w:rsid w:val="001B225B"/>
    <w:rsid w:val="001B25E4"/>
    <w:rsid w:val="001B40E9"/>
    <w:rsid w:val="001B7F7E"/>
    <w:rsid w:val="001C280F"/>
    <w:rsid w:val="001C3BBB"/>
    <w:rsid w:val="001C3C4E"/>
    <w:rsid w:val="001C4A45"/>
    <w:rsid w:val="001C4E1C"/>
    <w:rsid w:val="001C64CE"/>
    <w:rsid w:val="001D0545"/>
    <w:rsid w:val="001D0597"/>
    <w:rsid w:val="001D25E1"/>
    <w:rsid w:val="001D453B"/>
    <w:rsid w:val="001D58C7"/>
    <w:rsid w:val="001D5AC0"/>
    <w:rsid w:val="001F05D6"/>
    <w:rsid w:val="001F0EAD"/>
    <w:rsid w:val="001F4974"/>
    <w:rsid w:val="001F5BE0"/>
    <w:rsid w:val="001F72BC"/>
    <w:rsid w:val="00202649"/>
    <w:rsid w:val="00204AB1"/>
    <w:rsid w:val="00207245"/>
    <w:rsid w:val="002078D5"/>
    <w:rsid w:val="002141D8"/>
    <w:rsid w:val="00215CE6"/>
    <w:rsid w:val="00215E83"/>
    <w:rsid w:val="00216166"/>
    <w:rsid w:val="002168DA"/>
    <w:rsid w:val="00224DD0"/>
    <w:rsid w:val="00226964"/>
    <w:rsid w:val="00227C9B"/>
    <w:rsid w:val="00230405"/>
    <w:rsid w:val="0023133D"/>
    <w:rsid w:val="0023144A"/>
    <w:rsid w:val="00231A78"/>
    <w:rsid w:val="00233E19"/>
    <w:rsid w:val="0023565E"/>
    <w:rsid w:val="00235E4B"/>
    <w:rsid w:val="00250653"/>
    <w:rsid w:val="002509BC"/>
    <w:rsid w:val="00250A22"/>
    <w:rsid w:val="002510BD"/>
    <w:rsid w:val="00251609"/>
    <w:rsid w:val="002548C9"/>
    <w:rsid w:val="00256EFF"/>
    <w:rsid w:val="00262906"/>
    <w:rsid w:val="00263230"/>
    <w:rsid w:val="0026569C"/>
    <w:rsid w:val="00265C45"/>
    <w:rsid w:val="00266E61"/>
    <w:rsid w:val="00267B92"/>
    <w:rsid w:val="00267C93"/>
    <w:rsid w:val="00270AE5"/>
    <w:rsid w:val="00270B51"/>
    <w:rsid w:val="00272EF2"/>
    <w:rsid w:val="0027317F"/>
    <w:rsid w:val="00273977"/>
    <w:rsid w:val="00274673"/>
    <w:rsid w:val="002753C5"/>
    <w:rsid w:val="00275DCF"/>
    <w:rsid w:val="00277273"/>
    <w:rsid w:val="00281470"/>
    <w:rsid w:val="00282D88"/>
    <w:rsid w:val="002848B5"/>
    <w:rsid w:val="00285344"/>
    <w:rsid w:val="0028657C"/>
    <w:rsid w:val="00291C59"/>
    <w:rsid w:val="00295BC8"/>
    <w:rsid w:val="002960A6"/>
    <w:rsid w:val="002A18CE"/>
    <w:rsid w:val="002C04FF"/>
    <w:rsid w:val="002C4979"/>
    <w:rsid w:val="002C6620"/>
    <w:rsid w:val="002C7346"/>
    <w:rsid w:val="002C7FB2"/>
    <w:rsid w:val="002D3BE1"/>
    <w:rsid w:val="002D7E62"/>
    <w:rsid w:val="002E02E9"/>
    <w:rsid w:val="002E0E80"/>
    <w:rsid w:val="002E28A8"/>
    <w:rsid w:val="002E4EDD"/>
    <w:rsid w:val="002E6C74"/>
    <w:rsid w:val="002F1FD2"/>
    <w:rsid w:val="002F2478"/>
    <w:rsid w:val="002F5B71"/>
    <w:rsid w:val="00300427"/>
    <w:rsid w:val="00301CF1"/>
    <w:rsid w:val="0030247C"/>
    <w:rsid w:val="003031B5"/>
    <w:rsid w:val="00306EBD"/>
    <w:rsid w:val="00306F79"/>
    <w:rsid w:val="00310D54"/>
    <w:rsid w:val="00311470"/>
    <w:rsid w:val="00313431"/>
    <w:rsid w:val="00314FA6"/>
    <w:rsid w:val="003166F2"/>
    <w:rsid w:val="00320423"/>
    <w:rsid w:val="0032222F"/>
    <w:rsid w:val="00324575"/>
    <w:rsid w:val="003248E6"/>
    <w:rsid w:val="003254B2"/>
    <w:rsid w:val="00326752"/>
    <w:rsid w:val="00326882"/>
    <w:rsid w:val="003277D1"/>
    <w:rsid w:val="003320C3"/>
    <w:rsid w:val="0033219F"/>
    <w:rsid w:val="00333E94"/>
    <w:rsid w:val="003349CC"/>
    <w:rsid w:val="00337483"/>
    <w:rsid w:val="00342071"/>
    <w:rsid w:val="00344899"/>
    <w:rsid w:val="00360D0B"/>
    <w:rsid w:val="00360E3C"/>
    <w:rsid w:val="0036229D"/>
    <w:rsid w:val="00367079"/>
    <w:rsid w:val="00367665"/>
    <w:rsid w:val="00370B20"/>
    <w:rsid w:val="00374111"/>
    <w:rsid w:val="00380718"/>
    <w:rsid w:val="003808D3"/>
    <w:rsid w:val="00384862"/>
    <w:rsid w:val="0039320E"/>
    <w:rsid w:val="003952E2"/>
    <w:rsid w:val="00395DEA"/>
    <w:rsid w:val="003A0535"/>
    <w:rsid w:val="003A27D6"/>
    <w:rsid w:val="003B10A2"/>
    <w:rsid w:val="003B259A"/>
    <w:rsid w:val="003B4C05"/>
    <w:rsid w:val="003B4C23"/>
    <w:rsid w:val="003B527F"/>
    <w:rsid w:val="003B6C24"/>
    <w:rsid w:val="003B7133"/>
    <w:rsid w:val="003B7D1C"/>
    <w:rsid w:val="003C007F"/>
    <w:rsid w:val="003C0C04"/>
    <w:rsid w:val="003C0FD2"/>
    <w:rsid w:val="003C2293"/>
    <w:rsid w:val="003C24F4"/>
    <w:rsid w:val="003C5671"/>
    <w:rsid w:val="003C7A3F"/>
    <w:rsid w:val="003C7CAE"/>
    <w:rsid w:val="003D2B8F"/>
    <w:rsid w:val="003D3385"/>
    <w:rsid w:val="003D75EA"/>
    <w:rsid w:val="003E0F99"/>
    <w:rsid w:val="003E2188"/>
    <w:rsid w:val="003E3077"/>
    <w:rsid w:val="003E56CA"/>
    <w:rsid w:val="003F0BD3"/>
    <w:rsid w:val="003F1A7B"/>
    <w:rsid w:val="003F47A8"/>
    <w:rsid w:val="003F4D37"/>
    <w:rsid w:val="003F4F66"/>
    <w:rsid w:val="003F5A57"/>
    <w:rsid w:val="003F5E29"/>
    <w:rsid w:val="00405AC8"/>
    <w:rsid w:val="00405BE8"/>
    <w:rsid w:val="004063E1"/>
    <w:rsid w:val="004077E6"/>
    <w:rsid w:val="004114CB"/>
    <w:rsid w:val="00413B13"/>
    <w:rsid w:val="004150CF"/>
    <w:rsid w:val="004151E0"/>
    <w:rsid w:val="00415828"/>
    <w:rsid w:val="00415A56"/>
    <w:rsid w:val="00416831"/>
    <w:rsid w:val="00417131"/>
    <w:rsid w:val="004202DA"/>
    <w:rsid w:val="00421AC7"/>
    <w:rsid w:val="00423088"/>
    <w:rsid w:val="00423101"/>
    <w:rsid w:val="004262AF"/>
    <w:rsid w:val="004272DE"/>
    <w:rsid w:val="00427922"/>
    <w:rsid w:val="00427988"/>
    <w:rsid w:val="00431415"/>
    <w:rsid w:val="00432497"/>
    <w:rsid w:val="00436518"/>
    <w:rsid w:val="004431C4"/>
    <w:rsid w:val="00444EF3"/>
    <w:rsid w:val="00444FA7"/>
    <w:rsid w:val="004458A5"/>
    <w:rsid w:val="00450D19"/>
    <w:rsid w:val="00450D1C"/>
    <w:rsid w:val="00451211"/>
    <w:rsid w:val="00451EA1"/>
    <w:rsid w:val="00453D91"/>
    <w:rsid w:val="0045626F"/>
    <w:rsid w:val="00461441"/>
    <w:rsid w:val="0046144E"/>
    <w:rsid w:val="00466416"/>
    <w:rsid w:val="004700C8"/>
    <w:rsid w:val="00470824"/>
    <w:rsid w:val="00471F70"/>
    <w:rsid w:val="00474BED"/>
    <w:rsid w:val="0047533F"/>
    <w:rsid w:val="00476978"/>
    <w:rsid w:val="004777A7"/>
    <w:rsid w:val="00480081"/>
    <w:rsid w:val="004805C9"/>
    <w:rsid w:val="004824EE"/>
    <w:rsid w:val="00483486"/>
    <w:rsid w:val="00484255"/>
    <w:rsid w:val="004863CD"/>
    <w:rsid w:val="00487D78"/>
    <w:rsid w:val="0049041A"/>
    <w:rsid w:val="0049292C"/>
    <w:rsid w:val="0049337E"/>
    <w:rsid w:val="0049763B"/>
    <w:rsid w:val="00497D67"/>
    <w:rsid w:val="004A63D2"/>
    <w:rsid w:val="004B0B45"/>
    <w:rsid w:val="004B1AA0"/>
    <w:rsid w:val="004B6905"/>
    <w:rsid w:val="004B7BF5"/>
    <w:rsid w:val="004C3027"/>
    <w:rsid w:val="004C7DC4"/>
    <w:rsid w:val="004D2750"/>
    <w:rsid w:val="004D5744"/>
    <w:rsid w:val="004E130F"/>
    <w:rsid w:val="004E1A99"/>
    <w:rsid w:val="004E3C9B"/>
    <w:rsid w:val="004E57E0"/>
    <w:rsid w:val="004E7606"/>
    <w:rsid w:val="004F0014"/>
    <w:rsid w:val="004F04A3"/>
    <w:rsid w:val="004F09CD"/>
    <w:rsid w:val="004F46D0"/>
    <w:rsid w:val="00500450"/>
    <w:rsid w:val="005078D9"/>
    <w:rsid w:val="00507DBE"/>
    <w:rsid w:val="005104A6"/>
    <w:rsid w:val="0051581E"/>
    <w:rsid w:val="005205B1"/>
    <w:rsid w:val="005210F6"/>
    <w:rsid w:val="00524EC1"/>
    <w:rsid w:val="00527C98"/>
    <w:rsid w:val="00531E67"/>
    <w:rsid w:val="0053325F"/>
    <w:rsid w:val="00536682"/>
    <w:rsid w:val="00536D6A"/>
    <w:rsid w:val="005375B5"/>
    <w:rsid w:val="00537E73"/>
    <w:rsid w:val="005415DC"/>
    <w:rsid w:val="005417C3"/>
    <w:rsid w:val="005448CF"/>
    <w:rsid w:val="00547274"/>
    <w:rsid w:val="00547396"/>
    <w:rsid w:val="0055315B"/>
    <w:rsid w:val="00554BC6"/>
    <w:rsid w:val="00555F5D"/>
    <w:rsid w:val="00556BBD"/>
    <w:rsid w:val="005575C3"/>
    <w:rsid w:val="0056289F"/>
    <w:rsid w:val="0056540C"/>
    <w:rsid w:val="00565C0F"/>
    <w:rsid w:val="00565D0F"/>
    <w:rsid w:val="00571989"/>
    <w:rsid w:val="00572EE9"/>
    <w:rsid w:val="005734FB"/>
    <w:rsid w:val="005736BD"/>
    <w:rsid w:val="00573FB7"/>
    <w:rsid w:val="005770C1"/>
    <w:rsid w:val="00580A23"/>
    <w:rsid w:val="00580AD4"/>
    <w:rsid w:val="00583014"/>
    <w:rsid w:val="0058361A"/>
    <w:rsid w:val="00584EB2"/>
    <w:rsid w:val="00591618"/>
    <w:rsid w:val="005943AC"/>
    <w:rsid w:val="005A0FA5"/>
    <w:rsid w:val="005A37AD"/>
    <w:rsid w:val="005A5A6F"/>
    <w:rsid w:val="005A5BF3"/>
    <w:rsid w:val="005A5DEB"/>
    <w:rsid w:val="005B39E1"/>
    <w:rsid w:val="005B7061"/>
    <w:rsid w:val="005C641A"/>
    <w:rsid w:val="005D0AE9"/>
    <w:rsid w:val="005D1557"/>
    <w:rsid w:val="005D16C4"/>
    <w:rsid w:val="005D1D09"/>
    <w:rsid w:val="005D237E"/>
    <w:rsid w:val="005E0EE4"/>
    <w:rsid w:val="005E308A"/>
    <w:rsid w:val="005E680D"/>
    <w:rsid w:val="005F23DB"/>
    <w:rsid w:val="005F5430"/>
    <w:rsid w:val="005F5D6A"/>
    <w:rsid w:val="005F773A"/>
    <w:rsid w:val="00601DB4"/>
    <w:rsid w:val="00605741"/>
    <w:rsid w:val="00612027"/>
    <w:rsid w:val="00615553"/>
    <w:rsid w:val="00617B16"/>
    <w:rsid w:val="00621CEC"/>
    <w:rsid w:val="0062204A"/>
    <w:rsid w:val="00624B66"/>
    <w:rsid w:val="00630A57"/>
    <w:rsid w:val="006365A2"/>
    <w:rsid w:val="00641942"/>
    <w:rsid w:val="00641D5E"/>
    <w:rsid w:val="0064382B"/>
    <w:rsid w:val="00646088"/>
    <w:rsid w:val="00647004"/>
    <w:rsid w:val="006528D1"/>
    <w:rsid w:val="00653E6C"/>
    <w:rsid w:val="00654D30"/>
    <w:rsid w:val="0065635B"/>
    <w:rsid w:val="00656B18"/>
    <w:rsid w:val="00660125"/>
    <w:rsid w:val="0066024A"/>
    <w:rsid w:val="00662054"/>
    <w:rsid w:val="00665CF4"/>
    <w:rsid w:val="0067218E"/>
    <w:rsid w:val="006739AE"/>
    <w:rsid w:val="00681EBE"/>
    <w:rsid w:val="006825E8"/>
    <w:rsid w:val="00682728"/>
    <w:rsid w:val="00693472"/>
    <w:rsid w:val="0069383E"/>
    <w:rsid w:val="006961E4"/>
    <w:rsid w:val="00696825"/>
    <w:rsid w:val="00697AC1"/>
    <w:rsid w:val="006A0285"/>
    <w:rsid w:val="006A2673"/>
    <w:rsid w:val="006A3E21"/>
    <w:rsid w:val="006A797A"/>
    <w:rsid w:val="006B32C4"/>
    <w:rsid w:val="006B75AB"/>
    <w:rsid w:val="006B792A"/>
    <w:rsid w:val="006C0221"/>
    <w:rsid w:val="006C0E72"/>
    <w:rsid w:val="006C28E2"/>
    <w:rsid w:val="006C4150"/>
    <w:rsid w:val="006D10D4"/>
    <w:rsid w:val="006D1548"/>
    <w:rsid w:val="006D2886"/>
    <w:rsid w:val="006D3354"/>
    <w:rsid w:val="006D39F1"/>
    <w:rsid w:val="006D7B16"/>
    <w:rsid w:val="006E03CD"/>
    <w:rsid w:val="006E0578"/>
    <w:rsid w:val="006E0F37"/>
    <w:rsid w:val="006E283B"/>
    <w:rsid w:val="006E5229"/>
    <w:rsid w:val="006E6437"/>
    <w:rsid w:val="006E6AF9"/>
    <w:rsid w:val="006F3435"/>
    <w:rsid w:val="006F344B"/>
    <w:rsid w:val="006F3C4D"/>
    <w:rsid w:val="006F5977"/>
    <w:rsid w:val="006F6B2B"/>
    <w:rsid w:val="0070215A"/>
    <w:rsid w:val="00704792"/>
    <w:rsid w:val="0070552E"/>
    <w:rsid w:val="00705E59"/>
    <w:rsid w:val="0070748E"/>
    <w:rsid w:val="00716F6A"/>
    <w:rsid w:val="00721485"/>
    <w:rsid w:val="00721FFA"/>
    <w:rsid w:val="007250C3"/>
    <w:rsid w:val="0072778D"/>
    <w:rsid w:val="007277A9"/>
    <w:rsid w:val="007278C4"/>
    <w:rsid w:val="00730EA3"/>
    <w:rsid w:val="00734732"/>
    <w:rsid w:val="00740699"/>
    <w:rsid w:val="00742594"/>
    <w:rsid w:val="007452DC"/>
    <w:rsid w:val="00745C26"/>
    <w:rsid w:val="00747251"/>
    <w:rsid w:val="0075026E"/>
    <w:rsid w:val="00750417"/>
    <w:rsid w:val="007507DA"/>
    <w:rsid w:val="00750B0A"/>
    <w:rsid w:val="007528BA"/>
    <w:rsid w:val="0075325A"/>
    <w:rsid w:val="0075788B"/>
    <w:rsid w:val="00757EFB"/>
    <w:rsid w:val="0076092E"/>
    <w:rsid w:val="00761BC5"/>
    <w:rsid w:val="00767D77"/>
    <w:rsid w:val="0077016B"/>
    <w:rsid w:val="007702BA"/>
    <w:rsid w:val="00771D6C"/>
    <w:rsid w:val="00773814"/>
    <w:rsid w:val="00782CBF"/>
    <w:rsid w:val="007866C3"/>
    <w:rsid w:val="0078677A"/>
    <w:rsid w:val="007905B4"/>
    <w:rsid w:val="0079284C"/>
    <w:rsid w:val="00792BCE"/>
    <w:rsid w:val="007A1215"/>
    <w:rsid w:val="007A15C9"/>
    <w:rsid w:val="007A4B9C"/>
    <w:rsid w:val="007A7824"/>
    <w:rsid w:val="007B0120"/>
    <w:rsid w:val="007B0ED9"/>
    <w:rsid w:val="007B18C7"/>
    <w:rsid w:val="007B2F7C"/>
    <w:rsid w:val="007B5C67"/>
    <w:rsid w:val="007B6956"/>
    <w:rsid w:val="007B7861"/>
    <w:rsid w:val="007C0099"/>
    <w:rsid w:val="007C5BE5"/>
    <w:rsid w:val="007D2EA1"/>
    <w:rsid w:val="007D383F"/>
    <w:rsid w:val="007D71AE"/>
    <w:rsid w:val="007E3600"/>
    <w:rsid w:val="007E3976"/>
    <w:rsid w:val="007E466E"/>
    <w:rsid w:val="007E4CC6"/>
    <w:rsid w:val="007E6183"/>
    <w:rsid w:val="007F04B3"/>
    <w:rsid w:val="007F0D3B"/>
    <w:rsid w:val="007F2BCA"/>
    <w:rsid w:val="007F4FBC"/>
    <w:rsid w:val="007F66A8"/>
    <w:rsid w:val="007F764B"/>
    <w:rsid w:val="008116D7"/>
    <w:rsid w:val="00821E99"/>
    <w:rsid w:val="00822C36"/>
    <w:rsid w:val="008257E5"/>
    <w:rsid w:val="0082730E"/>
    <w:rsid w:val="008273FE"/>
    <w:rsid w:val="008301D0"/>
    <w:rsid w:val="00832D59"/>
    <w:rsid w:val="0083439C"/>
    <w:rsid w:val="00837A87"/>
    <w:rsid w:val="0084049F"/>
    <w:rsid w:val="008404D6"/>
    <w:rsid w:val="00841302"/>
    <w:rsid w:val="0084450E"/>
    <w:rsid w:val="0085619A"/>
    <w:rsid w:val="008566CD"/>
    <w:rsid w:val="00860A51"/>
    <w:rsid w:val="008657DE"/>
    <w:rsid w:val="008722F2"/>
    <w:rsid w:val="00876623"/>
    <w:rsid w:val="00877293"/>
    <w:rsid w:val="0087764C"/>
    <w:rsid w:val="00877C5B"/>
    <w:rsid w:val="00882A7C"/>
    <w:rsid w:val="00885543"/>
    <w:rsid w:val="0089286C"/>
    <w:rsid w:val="00893871"/>
    <w:rsid w:val="00894E81"/>
    <w:rsid w:val="008959A9"/>
    <w:rsid w:val="0089796A"/>
    <w:rsid w:val="008A1C4C"/>
    <w:rsid w:val="008A3CD6"/>
    <w:rsid w:val="008A5053"/>
    <w:rsid w:val="008A6CC9"/>
    <w:rsid w:val="008B116E"/>
    <w:rsid w:val="008B27C3"/>
    <w:rsid w:val="008B57E3"/>
    <w:rsid w:val="008B7DDE"/>
    <w:rsid w:val="008C3227"/>
    <w:rsid w:val="008C5D33"/>
    <w:rsid w:val="008D2CCA"/>
    <w:rsid w:val="008D59EF"/>
    <w:rsid w:val="008E0FCE"/>
    <w:rsid w:val="008E1642"/>
    <w:rsid w:val="008E730E"/>
    <w:rsid w:val="008E743F"/>
    <w:rsid w:val="008F1046"/>
    <w:rsid w:val="008F1092"/>
    <w:rsid w:val="008F436D"/>
    <w:rsid w:val="0091406B"/>
    <w:rsid w:val="009142C7"/>
    <w:rsid w:val="009149FD"/>
    <w:rsid w:val="00915B40"/>
    <w:rsid w:val="00921949"/>
    <w:rsid w:val="009228F7"/>
    <w:rsid w:val="00922ADA"/>
    <w:rsid w:val="00923803"/>
    <w:rsid w:val="00923D19"/>
    <w:rsid w:val="0092560D"/>
    <w:rsid w:val="00940DE3"/>
    <w:rsid w:val="00944372"/>
    <w:rsid w:val="00945BE2"/>
    <w:rsid w:val="009500D9"/>
    <w:rsid w:val="009544C0"/>
    <w:rsid w:val="0095597C"/>
    <w:rsid w:val="0096026E"/>
    <w:rsid w:val="00962B1B"/>
    <w:rsid w:val="009673E5"/>
    <w:rsid w:val="009723DE"/>
    <w:rsid w:val="00976B32"/>
    <w:rsid w:val="0098004A"/>
    <w:rsid w:val="00980201"/>
    <w:rsid w:val="00980A4C"/>
    <w:rsid w:val="009843F4"/>
    <w:rsid w:val="009870BE"/>
    <w:rsid w:val="0098799B"/>
    <w:rsid w:val="00990C8E"/>
    <w:rsid w:val="0099259C"/>
    <w:rsid w:val="00996450"/>
    <w:rsid w:val="009B30BA"/>
    <w:rsid w:val="009B332D"/>
    <w:rsid w:val="009B4B17"/>
    <w:rsid w:val="009C0CE0"/>
    <w:rsid w:val="009C32C0"/>
    <w:rsid w:val="009C392A"/>
    <w:rsid w:val="009C516E"/>
    <w:rsid w:val="009D0259"/>
    <w:rsid w:val="009D2873"/>
    <w:rsid w:val="009D5167"/>
    <w:rsid w:val="009D52F8"/>
    <w:rsid w:val="009D5CDF"/>
    <w:rsid w:val="009D77B9"/>
    <w:rsid w:val="009D7C23"/>
    <w:rsid w:val="009E6981"/>
    <w:rsid w:val="009F0038"/>
    <w:rsid w:val="009F1A97"/>
    <w:rsid w:val="009F1E58"/>
    <w:rsid w:val="009F4AB4"/>
    <w:rsid w:val="009F4F98"/>
    <w:rsid w:val="009F7901"/>
    <w:rsid w:val="009F7B3B"/>
    <w:rsid w:val="00A017EE"/>
    <w:rsid w:val="00A0313F"/>
    <w:rsid w:val="00A032DF"/>
    <w:rsid w:val="00A03425"/>
    <w:rsid w:val="00A04215"/>
    <w:rsid w:val="00A05D23"/>
    <w:rsid w:val="00A06868"/>
    <w:rsid w:val="00A105A0"/>
    <w:rsid w:val="00A1185D"/>
    <w:rsid w:val="00A13B20"/>
    <w:rsid w:val="00A14C08"/>
    <w:rsid w:val="00A16C4B"/>
    <w:rsid w:val="00A17992"/>
    <w:rsid w:val="00A2153B"/>
    <w:rsid w:val="00A21871"/>
    <w:rsid w:val="00A311DC"/>
    <w:rsid w:val="00A315DE"/>
    <w:rsid w:val="00A31FA4"/>
    <w:rsid w:val="00A34C6D"/>
    <w:rsid w:val="00A36478"/>
    <w:rsid w:val="00A36B0B"/>
    <w:rsid w:val="00A3746A"/>
    <w:rsid w:val="00A41E71"/>
    <w:rsid w:val="00A45AB4"/>
    <w:rsid w:val="00A461FC"/>
    <w:rsid w:val="00A513CF"/>
    <w:rsid w:val="00A51EF7"/>
    <w:rsid w:val="00A57F03"/>
    <w:rsid w:val="00A65A21"/>
    <w:rsid w:val="00A71C03"/>
    <w:rsid w:val="00A744D9"/>
    <w:rsid w:val="00A75DFF"/>
    <w:rsid w:val="00A829DD"/>
    <w:rsid w:val="00A87047"/>
    <w:rsid w:val="00A9535E"/>
    <w:rsid w:val="00A9673A"/>
    <w:rsid w:val="00A96C01"/>
    <w:rsid w:val="00A97058"/>
    <w:rsid w:val="00AA0B8C"/>
    <w:rsid w:val="00AA12D9"/>
    <w:rsid w:val="00AA2FCD"/>
    <w:rsid w:val="00AA45C4"/>
    <w:rsid w:val="00AA4EC8"/>
    <w:rsid w:val="00AB0275"/>
    <w:rsid w:val="00AB16D4"/>
    <w:rsid w:val="00AB2BDE"/>
    <w:rsid w:val="00AB32B4"/>
    <w:rsid w:val="00AC16AE"/>
    <w:rsid w:val="00AC2A2D"/>
    <w:rsid w:val="00AC61F8"/>
    <w:rsid w:val="00AD4805"/>
    <w:rsid w:val="00AD4E2D"/>
    <w:rsid w:val="00AD59FD"/>
    <w:rsid w:val="00AD622E"/>
    <w:rsid w:val="00AD76D4"/>
    <w:rsid w:val="00AE7EEB"/>
    <w:rsid w:val="00AF0530"/>
    <w:rsid w:val="00B00AA6"/>
    <w:rsid w:val="00B0169E"/>
    <w:rsid w:val="00B030E0"/>
    <w:rsid w:val="00B116E0"/>
    <w:rsid w:val="00B16F10"/>
    <w:rsid w:val="00B20AFB"/>
    <w:rsid w:val="00B256D1"/>
    <w:rsid w:val="00B25A03"/>
    <w:rsid w:val="00B30C97"/>
    <w:rsid w:val="00B33BAD"/>
    <w:rsid w:val="00B34171"/>
    <w:rsid w:val="00B35597"/>
    <w:rsid w:val="00B4108A"/>
    <w:rsid w:val="00B423BA"/>
    <w:rsid w:val="00B46D73"/>
    <w:rsid w:val="00B60FE1"/>
    <w:rsid w:val="00B61BF4"/>
    <w:rsid w:val="00B623A6"/>
    <w:rsid w:val="00B62DB8"/>
    <w:rsid w:val="00B6331D"/>
    <w:rsid w:val="00B637A1"/>
    <w:rsid w:val="00B63C33"/>
    <w:rsid w:val="00B66466"/>
    <w:rsid w:val="00B71A76"/>
    <w:rsid w:val="00B84294"/>
    <w:rsid w:val="00B84B79"/>
    <w:rsid w:val="00B84CB4"/>
    <w:rsid w:val="00B90CF4"/>
    <w:rsid w:val="00B93553"/>
    <w:rsid w:val="00B95B71"/>
    <w:rsid w:val="00B95C08"/>
    <w:rsid w:val="00BA28F7"/>
    <w:rsid w:val="00BA331E"/>
    <w:rsid w:val="00BA3562"/>
    <w:rsid w:val="00BA405D"/>
    <w:rsid w:val="00BA4E13"/>
    <w:rsid w:val="00BA5770"/>
    <w:rsid w:val="00BB0AD6"/>
    <w:rsid w:val="00BB2227"/>
    <w:rsid w:val="00BB2D43"/>
    <w:rsid w:val="00BB4A9B"/>
    <w:rsid w:val="00BB720F"/>
    <w:rsid w:val="00BC0860"/>
    <w:rsid w:val="00BC233D"/>
    <w:rsid w:val="00BC2FA5"/>
    <w:rsid w:val="00BC32A5"/>
    <w:rsid w:val="00BC47BC"/>
    <w:rsid w:val="00BC4C3F"/>
    <w:rsid w:val="00BC4DA3"/>
    <w:rsid w:val="00BC7BBB"/>
    <w:rsid w:val="00BD37EC"/>
    <w:rsid w:val="00BD7945"/>
    <w:rsid w:val="00BD7FE4"/>
    <w:rsid w:val="00BE0D4A"/>
    <w:rsid w:val="00BE1D37"/>
    <w:rsid w:val="00BE31DD"/>
    <w:rsid w:val="00BE6270"/>
    <w:rsid w:val="00BE67B4"/>
    <w:rsid w:val="00BE7D45"/>
    <w:rsid w:val="00BE7DB1"/>
    <w:rsid w:val="00BF1B95"/>
    <w:rsid w:val="00BF1F5E"/>
    <w:rsid w:val="00BF33C4"/>
    <w:rsid w:val="00BF5B92"/>
    <w:rsid w:val="00C00A4D"/>
    <w:rsid w:val="00C00C5B"/>
    <w:rsid w:val="00C0100A"/>
    <w:rsid w:val="00C01C79"/>
    <w:rsid w:val="00C05F15"/>
    <w:rsid w:val="00C131E5"/>
    <w:rsid w:val="00C14C9E"/>
    <w:rsid w:val="00C22390"/>
    <w:rsid w:val="00C22546"/>
    <w:rsid w:val="00C225F9"/>
    <w:rsid w:val="00C22CDC"/>
    <w:rsid w:val="00C23377"/>
    <w:rsid w:val="00C24A8A"/>
    <w:rsid w:val="00C25363"/>
    <w:rsid w:val="00C26626"/>
    <w:rsid w:val="00C2743C"/>
    <w:rsid w:val="00C33BB5"/>
    <w:rsid w:val="00C40B90"/>
    <w:rsid w:val="00C42ED9"/>
    <w:rsid w:val="00C45EFB"/>
    <w:rsid w:val="00C46157"/>
    <w:rsid w:val="00C54B6E"/>
    <w:rsid w:val="00C56BD8"/>
    <w:rsid w:val="00C61511"/>
    <w:rsid w:val="00C64F97"/>
    <w:rsid w:val="00C67188"/>
    <w:rsid w:val="00C700D7"/>
    <w:rsid w:val="00C703A7"/>
    <w:rsid w:val="00C73666"/>
    <w:rsid w:val="00C76C4F"/>
    <w:rsid w:val="00C81452"/>
    <w:rsid w:val="00C8211F"/>
    <w:rsid w:val="00C85FD9"/>
    <w:rsid w:val="00C86C25"/>
    <w:rsid w:val="00C87A34"/>
    <w:rsid w:val="00C87C91"/>
    <w:rsid w:val="00C90322"/>
    <w:rsid w:val="00C90BDA"/>
    <w:rsid w:val="00C90BDE"/>
    <w:rsid w:val="00C913C2"/>
    <w:rsid w:val="00C91C18"/>
    <w:rsid w:val="00C9572A"/>
    <w:rsid w:val="00C95EE0"/>
    <w:rsid w:val="00CA0116"/>
    <w:rsid w:val="00CA1B23"/>
    <w:rsid w:val="00CA23D6"/>
    <w:rsid w:val="00CA2EEA"/>
    <w:rsid w:val="00CA7333"/>
    <w:rsid w:val="00CB36B5"/>
    <w:rsid w:val="00CB41EE"/>
    <w:rsid w:val="00CB4EF6"/>
    <w:rsid w:val="00CB6ECF"/>
    <w:rsid w:val="00CB7F42"/>
    <w:rsid w:val="00CC1961"/>
    <w:rsid w:val="00CC2EE4"/>
    <w:rsid w:val="00CC3B15"/>
    <w:rsid w:val="00CC46F8"/>
    <w:rsid w:val="00CC6016"/>
    <w:rsid w:val="00CD0273"/>
    <w:rsid w:val="00CD3460"/>
    <w:rsid w:val="00CD3DE0"/>
    <w:rsid w:val="00CD70B7"/>
    <w:rsid w:val="00CE236B"/>
    <w:rsid w:val="00CE2A0F"/>
    <w:rsid w:val="00CE4052"/>
    <w:rsid w:val="00CE4EE1"/>
    <w:rsid w:val="00CE7732"/>
    <w:rsid w:val="00CF0C19"/>
    <w:rsid w:val="00CF0E19"/>
    <w:rsid w:val="00D00CE4"/>
    <w:rsid w:val="00D0107B"/>
    <w:rsid w:val="00D015F9"/>
    <w:rsid w:val="00D04B3A"/>
    <w:rsid w:val="00D06F82"/>
    <w:rsid w:val="00D101EC"/>
    <w:rsid w:val="00D12A13"/>
    <w:rsid w:val="00D14499"/>
    <w:rsid w:val="00D1789B"/>
    <w:rsid w:val="00D249AB"/>
    <w:rsid w:val="00D24D99"/>
    <w:rsid w:val="00D25480"/>
    <w:rsid w:val="00D3019C"/>
    <w:rsid w:val="00D33DA6"/>
    <w:rsid w:val="00D34D66"/>
    <w:rsid w:val="00D378E0"/>
    <w:rsid w:val="00D41FFD"/>
    <w:rsid w:val="00D546D7"/>
    <w:rsid w:val="00D55D8E"/>
    <w:rsid w:val="00D571EB"/>
    <w:rsid w:val="00D574B8"/>
    <w:rsid w:val="00D57BDE"/>
    <w:rsid w:val="00D60F5B"/>
    <w:rsid w:val="00D74F42"/>
    <w:rsid w:val="00D83D76"/>
    <w:rsid w:val="00D94BFD"/>
    <w:rsid w:val="00DA013B"/>
    <w:rsid w:val="00DA0D6A"/>
    <w:rsid w:val="00DA0DE0"/>
    <w:rsid w:val="00DA0F1C"/>
    <w:rsid w:val="00DA79E1"/>
    <w:rsid w:val="00DB1FC2"/>
    <w:rsid w:val="00DB32FA"/>
    <w:rsid w:val="00DB588D"/>
    <w:rsid w:val="00DB76B1"/>
    <w:rsid w:val="00DC24CB"/>
    <w:rsid w:val="00DC285A"/>
    <w:rsid w:val="00DC38A6"/>
    <w:rsid w:val="00DD1B8D"/>
    <w:rsid w:val="00DD4C56"/>
    <w:rsid w:val="00DE2AD9"/>
    <w:rsid w:val="00DE4310"/>
    <w:rsid w:val="00DE5C54"/>
    <w:rsid w:val="00DE5E49"/>
    <w:rsid w:val="00DF0AEF"/>
    <w:rsid w:val="00DF2159"/>
    <w:rsid w:val="00DF2A89"/>
    <w:rsid w:val="00DF2CA5"/>
    <w:rsid w:val="00DF3FD5"/>
    <w:rsid w:val="00DF4487"/>
    <w:rsid w:val="00DF60A2"/>
    <w:rsid w:val="00E00042"/>
    <w:rsid w:val="00E011B3"/>
    <w:rsid w:val="00E02171"/>
    <w:rsid w:val="00E04169"/>
    <w:rsid w:val="00E06911"/>
    <w:rsid w:val="00E101F2"/>
    <w:rsid w:val="00E10E48"/>
    <w:rsid w:val="00E13EB4"/>
    <w:rsid w:val="00E201BA"/>
    <w:rsid w:val="00E2136A"/>
    <w:rsid w:val="00E30A73"/>
    <w:rsid w:val="00E30B4A"/>
    <w:rsid w:val="00E445F2"/>
    <w:rsid w:val="00E449B8"/>
    <w:rsid w:val="00E45D6F"/>
    <w:rsid w:val="00E539B5"/>
    <w:rsid w:val="00E55002"/>
    <w:rsid w:val="00E6236E"/>
    <w:rsid w:val="00E64FE6"/>
    <w:rsid w:val="00E71E9C"/>
    <w:rsid w:val="00E7792D"/>
    <w:rsid w:val="00E80508"/>
    <w:rsid w:val="00E82164"/>
    <w:rsid w:val="00E85162"/>
    <w:rsid w:val="00E858BA"/>
    <w:rsid w:val="00E86D11"/>
    <w:rsid w:val="00E915BA"/>
    <w:rsid w:val="00E93051"/>
    <w:rsid w:val="00E93AB2"/>
    <w:rsid w:val="00E93DBE"/>
    <w:rsid w:val="00E9424C"/>
    <w:rsid w:val="00E95A4C"/>
    <w:rsid w:val="00EA0ADB"/>
    <w:rsid w:val="00EA450A"/>
    <w:rsid w:val="00EA47D1"/>
    <w:rsid w:val="00EA675D"/>
    <w:rsid w:val="00EB384E"/>
    <w:rsid w:val="00EB5530"/>
    <w:rsid w:val="00EC2B36"/>
    <w:rsid w:val="00EC2BD0"/>
    <w:rsid w:val="00EC40C7"/>
    <w:rsid w:val="00EC6A51"/>
    <w:rsid w:val="00EC7BDC"/>
    <w:rsid w:val="00EC7CA0"/>
    <w:rsid w:val="00ED2C49"/>
    <w:rsid w:val="00ED37F5"/>
    <w:rsid w:val="00ED77BE"/>
    <w:rsid w:val="00EE11B6"/>
    <w:rsid w:val="00EE1211"/>
    <w:rsid w:val="00EE2581"/>
    <w:rsid w:val="00EE57DE"/>
    <w:rsid w:val="00EE6D96"/>
    <w:rsid w:val="00EF1692"/>
    <w:rsid w:val="00EF36C3"/>
    <w:rsid w:val="00EF4741"/>
    <w:rsid w:val="00EF4841"/>
    <w:rsid w:val="00EF56E1"/>
    <w:rsid w:val="00EF6655"/>
    <w:rsid w:val="00F00100"/>
    <w:rsid w:val="00F0217C"/>
    <w:rsid w:val="00F03725"/>
    <w:rsid w:val="00F066D3"/>
    <w:rsid w:val="00F073A0"/>
    <w:rsid w:val="00F07B06"/>
    <w:rsid w:val="00F100CB"/>
    <w:rsid w:val="00F10912"/>
    <w:rsid w:val="00F11D64"/>
    <w:rsid w:val="00F12F9D"/>
    <w:rsid w:val="00F13657"/>
    <w:rsid w:val="00F1386D"/>
    <w:rsid w:val="00F13BCF"/>
    <w:rsid w:val="00F151B2"/>
    <w:rsid w:val="00F161FB"/>
    <w:rsid w:val="00F1726B"/>
    <w:rsid w:val="00F17C2E"/>
    <w:rsid w:val="00F206D5"/>
    <w:rsid w:val="00F24348"/>
    <w:rsid w:val="00F25B38"/>
    <w:rsid w:val="00F31531"/>
    <w:rsid w:val="00F31640"/>
    <w:rsid w:val="00F3399F"/>
    <w:rsid w:val="00F4037A"/>
    <w:rsid w:val="00F443E9"/>
    <w:rsid w:val="00F45F14"/>
    <w:rsid w:val="00F46154"/>
    <w:rsid w:val="00F46333"/>
    <w:rsid w:val="00F46BFD"/>
    <w:rsid w:val="00F52B66"/>
    <w:rsid w:val="00F53D72"/>
    <w:rsid w:val="00F56820"/>
    <w:rsid w:val="00F608AD"/>
    <w:rsid w:val="00F64F4D"/>
    <w:rsid w:val="00F70B89"/>
    <w:rsid w:val="00F760B6"/>
    <w:rsid w:val="00F77DA9"/>
    <w:rsid w:val="00F8004F"/>
    <w:rsid w:val="00F84C26"/>
    <w:rsid w:val="00F84EEC"/>
    <w:rsid w:val="00F877C6"/>
    <w:rsid w:val="00F87DC0"/>
    <w:rsid w:val="00F93507"/>
    <w:rsid w:val="00F936F3"/>
    <w:rsid w:val="00F93C77"/>
    <w:rsid w:val="00FA1B84"/>
    <w:rsid w:val="00FA70C3"/>
    <w:rsid w:val="00FB1B9E"/>
    <w:rsid w:val="00FB27F2"/>
    <w:rsid w:val="00FB367A"/>
    <w:rsid w:val="00FB40EE"/>
    <w:rsid w:val="00FB5CCB"/>
    <w:rsid w:val="00FB6DC5"/>
    <w:rsid w:val="00FC1EE2"/>
    <w:rsid w:val="00FC581B"/>
    <w:rsid w:val="00FC7D59"/>
    <w:rsid w:val="00FD085B"/>
    <w:rsid w:val="00FD5A50"/>
    <w:rsid w:val="00FD6028"/>
    <w:rsid w:val="00FD6844"/>
    <w:rsid w:val="00FD75BA"/>
    <w:rsid w:val="00FD77FA"/>
    <w:rsid w:val="00FE01A9"/>
    <w:rsid w:val="00FF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B4F16"/>
  <w15:docId w15:val="{A25658C8-79AD-438C-8B9B-081F92FA1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F1A"/>
  </w:style>
  <w:style w:type="paragraph" w:styleId="Titre1">
    <w:name w:val="heading 1"/>
    <w:basedOn w:val="Normal"/>
    <w:next w:val="Normal"/>
    <w:link w:val="Titre1Car"/>
    <w:uiPriority w:val="9"/>
    <w:qFormat/>
    <w:rsid w:val="006D10D4"/>
    <w:pPr>
      <w:keepNext/>
      <w:keepLines/>
      <w:spacing w:after="0" w:line="240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0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87F1A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87F1A"/>
    <w:pPr>
      <w:keepNext/>
      <w:keepLines/>
      <w:spacing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D10D4"/>
    <w:rPr>
      <w:rFonts w:asciiTheme="majorHAnsi" w:eastAsiaTheme="majorEastAsia" w:hAnsiTheme="majorHAnsi" w:cstheme="majorBidi"/>
      <w:b/>
      <w:color w:val="2F5496" w:themeColor="accent1" w:themeShade="BF"/>
      <w:sz w:val="30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187F1A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paragraph" w:styleId="Sansinterligne">
    <w:name w:val="No Spacing"/>
    <w:uiPriority w:val="1"/>
    <w:qFormat/>
    <w:rsid w:val="00187F1A"/>
    <w:pPr>
      <w:spacing w:after="0" w:line="240" w:lineRule="auto"/>
    </w:pPr>
  </w:style>
  <w:style w:type="character" w:customStyle="1" w:styleId="Titre3Car">
    <w:name w:val="Titre 3 Car"/>
    <w:basedOn w:val="Policepardfaut"/>
    <w:link w:val="Titre3"/>
    <w:uiPriority w:val="9"/>
    <w:rsid w:val="00187F1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7928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284C"/>
  </w:style>
  <w:style w:type="paragraph" w:styleId="Pieddepage">
    <w:name w:val="footer"/>
    <w:basedOn w:val="Normal"/>
    <w:link w:val="PieddepageCar"/>
    <w:uiPriority w:val="99"/>
    <w:unhideWhenUsed/>
    <w:rsid w:val="007928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9284C"/>
  </w:style>
  <w:style w:type="table" w:styleId="Grilledetableauclaire">
    <w:name w:val="Grid Table Light"/>
    <w:basedOn w:val="TableauNormal"/>
    <w:uiPriority w:val="40"/>
    <w:rsid w:val="004314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314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D10D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10D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10D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10D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10D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D10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10D4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EA450A"/>
    <w:pPr>
      <w:spacing w:after="0" w:line="240" w:lineRule="auto"/>
      <w:ind w:left="720" w:hanging="720"/>
    </w:pPr>
  </w:style>
  <w:style w:type="paragraph" w:styleId="Paragraphedeliste">
    <w:name w:val="List Paragraph"/>
    <w:basedOn w:val="Normal"/>
    <w:uiPriority w:val="34"/>
    <w:qFormat/>
    <w:rsid w:val="00D94BFD"/>
    <w:pPr>
      <w:ind w:left="720"/>
      <w:contextualSpacing/>
    </w:pPr>
  </w:style>
  <w:style w:type="table" w:styleId="Grilledutableau">
    <w:name w:val="Table Grid"/>
    <w:basedOn w:val="TableauNormal"/>
    <w:uiPriority w:val="39"/>
    <w:rsid w:val="00E30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497D6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vision">
    <w:name w:val="Revision"/>
    <w:hidden/>
    <w:uiPriority w:val="99"/>
    <w:semiHidden/>
    <w:rsid w:val="001256E6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000E41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8A1C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1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F158E-0F7A-40A1-823D-7CC40D482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2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S Julie</dc:creator>
  <cp:keywords/>
  <dc:description/>
  <cp:lastModifiedBy>LOPES Julie</cp:lastModifiedBy>
  <cp:revision>24</cp:revision>
  <cp:lastPrinted>2022-07-18T11:11:00Z</cp:lastPrinted>
  <dcterms:created xsi:type="dcterms:W3CDTF">2022-09-20T14:24:00Z</dcterms:created>
  <dcterms:modified xsi:type="dcterms:W3CDTF">2023-01-12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sj12PHkA"/&gt;&lt;style id="http://www.zotero.org/styles/elsevier-harvard" hasBibliography="1" bibliographyStyleHasBeenSet="1"/&gt;&lt;prefs&gt;&lt;pref name="fieldType" value="Field"/&gt;&lt;/prefs&gt;&lt;/data&gt;</vt:lpwstr>
  </property>
</Properties>
</file>